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FFF0C" w14:textId="7AB05499" w:rsidR="005A7F39" w:rsidRDefault="005A7F39" w:rsidP="00EA1E26">
      <w:pPr>
        <w:rPr>
          <w:b/>
          <w:bCs/>
        </w:rPr>
      </w:pPr>
      <w:r>
        <w:rPr>
          <w:b/>
          <w:bCs/>
        </w:rPr>
        <w:t>Appendix I: search terms</w:t>
      </w:r>
    </w:p>
    <w:p w14:paraId="06064C32" w14:textId="1628B763" w:rsidR="00EA1E26" w:rsidRDefault="00455B71" w:rsidP="00EA1E26">
      <w:r>
        <w:rPr>
          <w:b/>
          <w:bCs/>
        </w:rPr>
        <w:t xml:space="preserve">Search </w:t>
      </w:r>
      <w:r w:rsidR="00CF667E">
        <w:rPr>
          <w:b/>
          <w:bCs/>
        </w:rPr>
        <w:t>terms</w:t>
      </w:r>
      <w:r>
        <w:rPr>
          <w:b/>
          <w:bCs/>
        </w:rPr>
        <w:t>: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96"/>
        <w:gridCol w:w="709"/>
        <w:gridCol w:w="1985"/>
        <w:gridCol w:w="708"/>
        <w:gridCol w:w="2127"/>
        <w:gridCol w:w="708"/>
        <w:gridCol w:w="1843"/>
      </w:tblGrid>
      <w:tr w:rsidR="00EA1E26" w:rsidRPr="00B815AF" w14:paraId="50440181" w14:textId="77777777" w:rsidTr="00882A4A">
        <w:trPr>
          <w:trHeight w:val="876"/>
        </w:trPr>
        <w:tc>
          <w:tcPr>
            <w:tcW w:w="1696" w:type="dxa"/>
          </w:tcPr>
          <w:p w14:paraId="46DA1875" w14:textId="77777777" w:rsidR="00EA1E26" w:rsidRPr="00B815AF" w:rsidRDefault="00EA1E26" w:rsidP="00882A4A">
            <w:pPr>
              <w:jc w:val="center"/>
              <w:rPr>
                <w:b/>
              </w:rPr>
            </w:pPr>
            <w:r w:rsidRPr="00B815AF">
              <w:rPr>
                <w:b/>
              </w:rPr>
              <w:t>Concept 1</w:t>
            </w:r>
          </w:p>
          <w:p w14:paraId="37E917F2" w14:textId="22446188" w:rsidR="00EA1E26" w:rsidRPr="00F51EA5" w:rsidRDefault="00EA1E26" w:rsidP="00882A4A">
            <w:pPr>
              <w:jc w:val="center"/>
              <w:rPr>
                <w:b/>
                <w:lang w:val="en-US"/>
              </w:rPr>
            </w:pPr>
            <w:r w:rsidRPr="00B815AF">
              <w:rPr>
                <w:b/>
              </w:rPr>
              <w:t>Facilitators</w:t>
            </w:r>
            <w:r w:rsidR="00F51EA5">
              <w:rPr>
                <w:b/>
                <w:lang w:val="en-US"/>
              </w:rPr>
              <w:t xml:space="preserve"> and barrier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4877C8" w14:textId="77777777" w:rsidR="00EA1E26" w:rsidRPr="00B815AF" w:rsidRDefault="00EA1E26" w:rsidP="00882A4A">
            <w:pPr>
              <w:jc w:val="center"/>
              <w:rPr>
                <w:b/>
              </w:rPr>
            </w:pPr>
          </w:p>
          <w:p w14:paraId="6B27F777" w14:textId="77777777" w:rsidR="00EA1E26" w:rsidRPr="00B815AF" w:rsidRDefault="00EA1E26" w:rsidP="00882A4A">
            <w:pPr>
              <w:jc w:val="center"/>
              <w:rPr>
                <w:b/>
              </w:rPr>
            </w:pPr>
            <w:r w:rsidRPr="00B815AF">
              <w:rPr>
                <w:b/>
              </w:rPr>
              <w:t>AN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4D78D4" w14:textId="77777777" w:rsidR="00EA1E26" w:rsidRPr="00B815AF" w:rsidRDefault="00EA1E26" w:rsidP="00882A4A">
            <w:pPr>
              <w:jc w:val="center"/>
              <w:rPr>
                <w:b/>
              </w:rPr>
            </w:pPr>
            <w:r w:rsidRPr="00B815AF">
              <w:rPr>
                <w:b/>
              </w:rPr>
              <w:t>Concept 2</w:t>
            </w:r>
          </w:p>
          <w:p w14:paraId="72214CBB" w14:textId="77777777" w:rsidR="00EA1E26" w:rsidRPr="00B815AF" w:rsidRDefault="00EA1E26" w:rsidP="00882A4A">
            <w:pPr>
              <w:jc w:val="center"/>
              <w:rPr>
                <w:b/>
              </w:rPr>
            </w:pPr>
            <w:r w:rsidRPr="00B815AF">
              <w:rPr>
                <w:b/>
              </w:rPr>
              <w:t>Mental health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899B8C" w14:textId="77777777" w:rsidR="00EA1E26" w:rsidRPr="00B815AF" w:rsidRDefault="00EA1E26" w:rsidP="00882A4A">
            <w:pPr>
              <w:jc w:val="center"/>
              <w:rPr>
                <w:b/>
              </w:rPr>
            </w:pPr>
            <w:r w:rsidRPr="00B815AF">
              <w:rPr>
                <w:b/>
              </w:rPr>
              <w:t>AND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</w:tcPr>
          <w:p w14:paraId="7420F5D7" w14:textId="77777777" w:rsidR="00EA1E26" w:rsidRPr="00B815AF" w:rsidRDefault="00EA1E26" w:rsidP="00882A4A">
            <w:pPr>
              <w:jc w:val="center"/>
              <w:rPr>
                <w:b/>
              </w:rPr>
            </w:pPr>
            <w:r w:rsidRPr="00B815AF">
              <w:rPr>
                <w:b/>
              </w:rPr>
              <w:t>Concept 3</w:t>
            </w:r>
          </w:p>
          <w:p w14:paraId="2F842ADA" w14:textId="77777777" w:rsidR="00EA1E26" w:rsidRPr="00B815AF" w:rsidRDefault="00EA1E26" w:rsidP="00882A4A">
            <w:pPr>
              <w:jc w:val="center"/>
              <w:rPr>
                <w:b/>
              </w:rPr>
            </w:pPr>
            <w:r w:rsidRPr="00B815AF">
              <w:rPr>
                <w:b/>
              </w:rPr>
              <w:t>Help-seek</w:t>
            </w:r>
            <w:r>
              <w:rPr>
                <w:b/>
              </w:rPr>
              <w:t>ing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6CAD68" w14:textId="77777777" w:rsidR="00EA1E26" w:rsidRPr="00B815AF" w:rsidRDefault="00EA1E26" w:rsidP="00882A4A">
            <w:pPr>
              <w:jc w:val="center"/>
              <w:rPr>
                <w:b/>
              </w:rPr>
            </w:pPr>
            <w:r w:rsidRPr="00B815AF">
              <w:rPr>
                <w:b/>
              </w:rPr>
              <w:t>AND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7045622B" w14:textId="77777777" w:rsidR="00EA1E26" w:rsidRPr="00B815AF" w:rsidRDefault="00EA1E26" w:rsidP="00882A4A">
            <w:pPr>
              <w:jc w:val="center"/>
              <w:rPr>
                <w:b/>
              </w:rPr>
            </w:pPr>
            <w:r w:rsidRPr="00B815AF">
              <w:rPr>
                <w:b/>
              </w:rPr>
              <w:t>Concept 4</w:t>
            </w:r>
          </w:p>
          <w:p w14:paraId="30D40156" w14:textId="77777777" w:rsidR="00EA1E26" w:rsidRPr="00B815AF" w:rsidRDefault="00EA1E26" w:rsidP="00882A4A">
            <w:pPr>
              <w:jc w:val="center"/>
              <w:rPr>
                <w:b/>
              </w:rPr>
            </w:pPr>
            <w:r>
              <w:rPr>
                <w:b/>
              </w:rPr>
              <w:t>Southeast Asia</w:t>
            </w:r>
          </w:p>
        </w:tc>
      </w:tr>
      <w:tr w:rsidR="00EA1E26" w:rsidRPr="00B815AF" w14:paraId="3E4C90A3" w14:textId="77777777" w:rsidTr="00882A4A">
        <w:trPr>
          <w:trHeight w:val="983"/>
        </w:trPr>
        <w:tc>
          <w:tcPr>
            <w:tcW w:w="1696" w:type="dxa"/>
          </w:tcPr>
          <w:p w14:paraId="21C2D96A" w14:textId="3B19CB32" w:rsidR="00F51EA5" w:rsidRPr="005E5495" w:rsidRDefault="00F51EA5" w:rsidP="00882A4A">
            <w:pPr>
              <w:rPr>
                <w:bCs/>
                <w:lang w:val="en-US"/>
              </w:rPr>
            </w:pPr>
            <w:r w:rsidRPr="005E5495">
              <w:rPr>
                <w:bCs/>
                <w:lang w:val="en-US"/>
              </w:rPr>
              <w:t xml:space="preserve">OR </w:t>
            </w:r>
            <w:r w:rsidR="00111954" w:rsidRPr="005E5495">
              <w:rPr>
                <w:bCs/>
                <w:lang w:val="en-US"/>
              </w:rPr>
              <w:t>facilitato</w:t>
            </w:r>
            <w:r w:rsidR="00A769BA">
              <w:rPr>
                <w:bCs/>
                <w:lang w:val="en-US"/>
              </w:rPr>
              <w:t>r</w:t>
            </w:r>
          </w:p>
          <w:p w14:paraId="1B009492" w14:textId="77777777" w:rsidR="00F51EA5" w:rsidRPr="005E5495" w:rsidRDefault="00F51EA5" w:rsidP="00882A4A">
            <w:pPr>
              <w:rPr>
                <w:bCs/>
                <w:lang w:val="en-US"/>
              </w:rPr>
            </w:pPr>
          </w:p>
          <w:p w14:paraId="5BFA93B8" w14:textId="345E53D5" w:rsidR="00EA1E26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>OR promote</w:t>
            </w:r>
          </w:p>
          <w:p w14:paraId="3701DC3A" w14:textId="77777777" w:rsidR="00EA1E26" w:rsidRPr="005E5495" w:rsidRDefault="00EA1E26" w:rsidP="00882A4A">
            <w:pPr>
              <w:rPr>
                <w:bCs/>
              </w:rPr>
            </w:pPr>
          </w:p>
          <w:p w14:paraId="5D6A6380" w14:textId="77777777" w:rsidR="00EA1E26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>OR support</w:t>
            </w:r>
          </w:p>
          <w:p w14:paraId="55781BD0" w14:textId="77777777" w:rsidR="00EA1E26" w:rsidRPr="005E5495" w:rsidRDefault="00EA1E26" w:rsidP="00882A4A">
            <w:pPr>
              <w:rPr>
                <w:bCs/>
              </w:rPr>
            </w:pPr>
          </w:p>
          <w:p w14:paraId="7BCFCD21" w14:textId="77777777" w:rsidR="00EA1E26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>OR encourage</w:t>
            </w:r>
          </w:p>
          <w:p w14:paraId="6DFD71A2" w14:textId="77777777" w:rsidR="00EA1E26" w:rsidRPr="005E5495" w:rsidRDefault="00EA1E26" w:rsidP="00882A4A">
            <w:pPr>
              <w:rPr>
                <w:bCs/>
              </w:rPr>
            </w:pPr>
          </w:p>
          <w:p w14:paraId="2EFD3D6D" w14:textId="77777777" w:rsidR="00EA1E26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>OR barriers</w:t>
            </w:r>
          </w:p>
          <w:p w14:paraId="442A55E4" w14:textId="77777777" w:rsidR="00EA1E26" w:rsidRPr="005E5495" w:rsidRDefault="00EA1E26" w:rsidP="00882A4A">
            <w:pPr>
              <w:rPr>
                <w:bCs/>
              </w:rPr>
            </w:pPr>
          </w:p>
          <w:p w14:paraId="272DD6C2" w14:textId="77777777" w:rsidR="00EA1E26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>OR obstruct</w:t>
            </w:r>
          </w:p>
          <w:p w14:paraId="24949C88" w14:textId="77777777" w:rsidR="00EA1E26" w:rsidRPr="005E5495" w:rsidRDefault="00EA1E26" w:rsidP="00882A4A">
            <w:pPr>
              <w:rPr>
                <w:bCs/>
              </w:rPr>
            </w:pPr>
          </w:p>
          <w:p w14:paraId="7445CEE4" w14:textId="77777777" w:rsidR="00EA1E26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>OR hurdle</w:t>
            </w:r>
          </w:p>
          <w:p w14:paraId="351EF797" w14:textId="77777777" w:rsidR="00EA1E26" w:rsidRPr="005E5495" w:rsidRDefault="00EA1E26" w:rsidP="00882A4A">
            <w:pPr>
              <w:rPr>
                <w:bCs/>
              </w:rPr>
            </w:pPr>
          </w:p>
          <w:p w14:paraId="000D31F4" w14:textId="77777777" w:rsidR="00EA1E26" w:rsidRPr="005E5495" w:rsidRDefault="00EA1E26" w:rsidP="00882A4A">
            <w:pPr>
              <w:rPr>
                <w:bCs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4205CE" w14:textId="77777777" w:rsidR="00EA1E26" w:rsidRPr="00B815AF" w:rsidRDefault="00EA1E26" w:rsidP="00882A4A">
            <w:pPr>
              <w:rPr>
                <w:bCs/>
              </w:rPr>
            </w:pPr>
          </w:p>
        </w:tc>
        <w:tc>
          <w:tcPr>
            <w:tcW w:w="1985" w:type="dxa"/>
          </w:tcPr>
          <w:p w14:paraId="69E8BC91" w14:textId="16D35E5D" w:rsidR="006B296C" w:rsidRDefault="006B296C" w:rsidP="00882A4A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OR mental health </w:t>
            </w:r>
          </w:p>
          <w:p w14:paraId="03FD2DBF" w14:textId="77777777" w:rsidR="006B296C" w:rsidRPr="006B296C" w:rsidRDefault="006B296C" w:rsidP="00882A4A">
            <w:pPr>
              <w:rPr>
                <w:bCs/>
                <w:lang w:val="en-US"/>
              </w:rPr>
            </w:pPr>
          </w:p>
          <w:p w14:paraId="20E5711A" w14:textId="1A0D0CC4" w:rsidR="00EA1E26" w:rsidRPr="00B815AF" w:rsidRDefault="00EA1E26" w:rsidP="00882A4A">
            <w:pPr>
              <w:rPr>
                <w:bCs/>
              </w:rPr>
            </w:pPr>
            <w:r w:rsidRPr="00B815AF">
              <w:rPr>
                <w:bCs/>
              </w:rPr>
              <w:t>OR mental</w:t>
            </w:r>
            <w:r w:rsidR="002A281E">
              <w:rPr>
                <w:bCs/>
                <w:lang w:val="en-GB"/>
              </w:rPr>
              <w:t xml:space="preserve"> </w:t>
            </w:r>
            <w:r w:rsidRPr="00B815AF">
              <w:rPr>
                <w:bCs/>
              </w:rPr>
              <w:t>disorder</w:t>
            </w:r>
          </w:p>
          <w:p w14:paraId="1D30BB99" w14:textId="77777777" w:rsidR="00EA1E26" w:rsidRPr="00B815AF" w:rsidRDefault="00EA1E26" w:rsidP="00882A4A">
            <w:pPr>
              <w:rPr>
                <w:bCs/>
              </w:rPr>
            </w:pPr>
          </w:p>
          <w:p w14:paraId="719992FA" w14:textId="77777777" w:rsidR="00EA1E26" w:rsidRDefault="00EA1E26" w:rsidP="00882A4A">
            <w:pPr>
              <w:rPr>
                <w:bCs/>
              </w:rPr>
            </w:pPr>
            <w:r w:rsidRPr="00B815AF">
              <w:rPr>
                <w:bCs/>
              </w:rPr>
              <w:t>OR mental illness</w:t>
            </w:r>
          </w:p>
          <w:p w14:paraId="2BA87C14" w14:textId="77777777" w:rsidR="00EA1E26" w:rsidRPr="00B815AF" w:rsidRDefault="00EA1E26" w:rsidP="00882A4A">
            <w:pPr>
              <w:rPr>
                <w:bCs/>
              </w:rPr>
            </w:pPr>
          </w:p>
          <w:p w14:paraId="79ACDD75" w14:textId="01AF6D7C" w:rsidR="00EA1E26" w:rsidRPr="00B815AF" w:rsidRDefault="00EA1E26" w:rsidP="00882A4A">
            <w:pPr>
              <w:rPr>
                <w:bCs/>
              </w:rPr>
            </w:pPr>
            <w:r w:rsidRPr="00B815AF">
              <w:rPr>
                <w:bCs/>
              </w:rPr>
              <w:t>OR psychiatric disorder</w:t>
            </w:r>
          </w:p>
          <w:p w14:paraId="77B8DBAB" w14:textId="77777777" w:rsidR="00EA1E26" w:rsidRPr="00B815AF" w:rsidRDefault="00EA1E26" w:rsidP="00882A4A">
            <w:pPr>
              <w:rPr>
                <w:bCs/>
              </w:rPr>
            </w:pPr>
          </w:p>
          <w:p w14:paraId="09D02D3B" w14:textId="4207DCF4" w:rsidR="00EA1E26" w:rsidRPr="00B815AF" w:rsidRDefault="00EA1E26" w:rsidP="00882A4A">
            <w:pPr>
              <w:rPr>
                <w:bCs/>
              </w:rPr>
            </w:pPr>
            <w:r w:rsidRPr="00B815AF">
              <w:rPr>
                <w:bCs/>
              </w:rPr>
              <w:t>OR emotional problem</w:t>
            </w:r>
          </w:p>
          <w:p w14:paraId="1263D886" w14:textId="77777777" w:rsidR="00EA1E26" w:rsidRPr="00B815AF" w:rsidRDefault="00EA1E26" w:rsidP="00882A4A">
            <w:pPr>
              <w:rPr>
                <w:bCs/>
              </w:rPr>
            </w:pPr>
          </w:p>
          <w:p w14:paraId="1B7646FA" w14:textId="186F4A27" w:rsidR="00EA1E26" w:rsidRPr="00B815AF" w:rsidRDefault="00EA1E26" w:rsidP="00882A4A">
            <w:pPr>
              <w:rPr>
                <w:bCs/>
              </w:rPr>
            </w:pPr>
            <w:r w:rsidRPr="00B815AF">
              <w:rPr>
                <w:bCs/>
              </w:rPr>
              <w:t>OR behavio</w:t>
            </w:r>
            <w:r w:rsidR="00CF667E">
              <w:rPr>
                <w:bCs/>
                <w:lang w:val="en-GB"/>
              </w:rPr>
              <w:t>u</w:t>
            </w:r>
            <w:r w:rsidRPr="00B815AF">
              <w:rPr>
                <w:bCs/>
              </w:rPr>
              <w:t>r problem</w:t>
            </w:r>
          </w:p>
          <w:p w14:paraId="238DA470" w14:textId="77777777" w:rsidR="00EA1E26" w:rsidRPr="00B815AF" w:rsidRDefault="00EA1E26" w:rsidP="00882A4A">
            <w:pPr>
              <w:rPr>
                <w:bCs/>
              </w:rPr>
            </w:pPr>
          </w:p>
          <w:p w14:paraId="0BEA1855" w14:textId="17636B32" w:rsidR="00EA1E26" w:rsidRPr="00CF667E" w:rsidRDefault="00EA1E26" w:rsidP="00882A4A">
            <w:pPr>
              <w:rPr>
                <w:bCs/>
                <w:lang w:val="en-GB"/>
              </w:rPr>
            </w:pPr>
            <w:r w:rsidRPr="00B815AF">
              <w:rPr>
                <w:bCs/>
              </w:rPr>
              <w:t xml:space="preserve">OR </w:t>
            </w:r>
            <w:r w:rsidR="00F51EA5">
              <w:rPr>
                <w:bCs/>
              </w:rPr>
              <w:t>anxie</w:t>
            </w:r>
            <w:r w:rsidR="00CF667E">
              <w:rPr>
                <w:bCs/>
                <w:lang w:val="en-GB"/>
              </w:rPr>
              <w:t>ty</w:t>
            </w:r>
          </w:p>
          <w:p w14:paraId="2EB43ED6" w14:textId="77777777" w:rsidR="00EA1E26" w:rsidRPr="00B815AF" w:rsidRDefault="00EA1E26" w:rsidP="00882A4A">
            <w:pPr>
              <w:rPr>
                <w:bCs/>
              </w:rPr>
            </w:pPr>
          </w:p>
          <w:p w14:paraId="53DB55EF" w14:textId="7C8B3AA7" w:rsidR="00EA1E26" w:rsidRPr="00CF667E" w:rsidRDefault="00EA1E26" w:rsidP="00882A4A">
            <w:pPr>
              <w:rPr>
                <w:bCs/>
                <w:lang w:val="en-GB"/>
              </w:rPr>
            </w:pPr>
            <w:r w:rsidRPr="00B815AF">
              <w:rPr>
                <w:bCs/>
              </w:rPr>
              <w:t>OR depress</w:t>
            </w:r>
            <w:r w:rsidR="00CF667E">
              <w:rPr>
                <w:bCs/>
                <w:lang w:val="en-GB"/>
              </w:rPr>
              <w:t>ion</w:t>
            </w:r>
          </w:p>
          <w:p w14:paraId="207C8286" w14:textId="77777777" w:rsidR="00EA1E26" w:rsidRPr="00B815AF" w:rsidRDefault="00EA1E26" w:rsidP="00882A4A">
            <w:pPr>
              <w:rPr>
                <w:bCs/>
              </w:rPr>
            </w:pPr>
          </w:p>
          <w:p w14:paraId="7E0A36CC" w14:textId="2D4F0F4F" w:rsidR="00EA1E26" w:rsidRPr="00CF667E" w:rsidRDefault="00EA1E26" w:rsidP="00882A4A">
            <w:pPr>
              <w:rPr>
                <w:bCs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</w:tcPr>
          <w:p w14:paraId="68E53900" w14:textId="77777777" w:rsidR="00EA1E26" w:rsidRPr="00B815AF" w:rsidRDefault="00EA1E26" w:rsidP="00882A4A">
            <w:pPr>
              <w:rPr>
                <w:bCs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3CC8AFCF" w14:textId="32D5A65A" w:rsidR="00EA1E26" w:rsidRPr="00CF667E" w:rsidRDefault="00EA1E26" w:rsidP="00882A4A">
            <w:pPr>
              <w:rPr>
                <w:bCs/>
                <w:lang w:val="en-GB"/>
              </w:rPr>
            </w:pPr>
            <w:r w:rsidRPr="005E5495">
              <w:rPr>
                <w:bCs/>
              </w:rPr>
              <w:t>OR help-seek</w:t>
            </w:r>
            <w:r w:rsidR="00CF667E">
              <w:rPr>
                <w:bCs/>
                <w:lang w:val="en-GB"/>
              </w:rPr>
              <w:t>ing</w:t>
            </w:r>
          </w:p>
          <w:p w14:paraId="7A0D66DF" w14:textId="77777777" w:rsidR="00EA1E26" w:rsidRPr="005E5495" w:rsidRDefault="00EA1E26" w:rsidP="00882A4A">
            <w:pPr>
              <w:rPr>
                <w:bCs/>
              </w:rPr>
            </w:pPr>
          </w:p>
          <w:p w14:paraId="6F306E92" w14:textId="13193BD9" w:rsidR="00EA1E26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>OR seek</w:t>
            </w:r>
            <w:r w:rsidR="00CF667E">
              <w:rPr>
                <w:bCs/>
                <w:lang w:val="en-GB"/>
              </w:rPr>
              <w:t>ing</w:t>
            </w:r>
            <w:r w:rsidRPr="005E5495">
              <w:rPr>
                <w:bCs/>
              </w:rPr>
              <w:t xml:space="preserve"> help</w:t>
            </w:r>
          </w:p>
          <w:p w14:paraId="300ED718" w14:textId="77777777" w:rsidR="00EA1E26" w:rsidRPr="005E5495" w:rsidRDefault="00EA1E26" w:rsidP="00882A4A">
            <w:pPr>
              <w:rPr>
                <w:bCs/>
              </w:rPr>
            </w:pPr>
          </w:p>
          <w:p w14:paraId="6C72B3A3" w14:textId="0B997021" w:rsidR="00AC7D2F" w:rsidRPr="00CF667E" w:rsidRDefault="00EA1E26" w:rsidP="00882A4A">
            <w:pPr>
              <w:rPr>
                <w:bCs/>
                <w:lang w:val="en-GB"/>
              </w:rPr>
            </w:pPr>
            <w:r w:rsidRPr="005E5495">
              <w:rPr>
                <w:bCs/>
              </w:rPr>
              <w:t>OR help-seek</w:t>
            </w:r>
            <w:r w:rsidR="00CF667E">
              <w:rPr>
                <w:bCs/>
                <w:lang w:val="en-GB"/>
              </w:rPr>
              <w:t>ing</w:t>
            </w:r>
            <w:r w:rsidRPr="005E5495">
              <w:rPr>
                <w:bCs/>
              </w:rPr>
              <w:t xml:space="preserve"> behavio</w:t>
            </w:r>
            <w:r w:rsidR="00CF667E">
              <w:rPr>
                <w:bCs/>
                <w:lang w:val="en-GB"/>
              </w:rPr>
              <w:t>ur</w:t>
            </w:r>
          </w:p>
          <w:p w14:paraId="771C5EA4" w14:textId="77777777" w:rsidR="00EA1E26" w:rsidRPr="005E5495" w:rsidRDefault="00EA1E26" w:rsidP="00882A4A">
            <w:pPr>
              <w:rPr>
                <w:bCs/>
              </w:rPr>
            </w:pPr>
          </w:p>
          <w:p w14:paraId="1667A94D" w14:textId="007C7B6F" w:rsidR="00EA1E26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 xml:space="preserve">OR help-seeking behavior </w:t>
            </w:r>
          </w:p>
          <w:p w14:paraId="21D69BDB" w14:textId="77777777" w:rsidR="00EA1E26" w:rsidRPr="005E5495" w:rsidRDefault="00EA1E26" w:rsidP="00882A4A">
            <w:pPr>
              <w:rPr>
                <w:bCs/>
              </w:rPr>
            </w:pPr>
          </w:p>
          <w:p w14:paraId="4125F2D5" w14:textId="1A0F18AF" w:rsidR="00EA1E26" w:rsidRPr="00CF667E" w:rsidRDefault="00EA1E26" w:rsidP="00882A4A">
            <w:pPr>
              <w:rPr>
                <w:bCs/>
                <w:lang w:val="en-GB"/>
              </w:rPr>
            </w:pPr>
            <w:r w:rsidRPr="005E5495">
              <w:rPr>
                <w:bCs/>
              </w:rPr>
              <w:t>OR treatment see</w:t>
            </w:r>
            <w:r w:rsidR="00CF667E">
              <w:rPr>
                <w:bCs/>
                <w:lang w:val="en-GB"/>
              </w:rPr>
              <w:t>king</w:t>
            </w:r>
          </w:p>
          <w:p w14:paraId="67E199C9" w14:textId="77777777" w:rsidR="00EA1E26" w:rsidRPr="005E5495" w:rsidRDefault="00EA1E26" w:rsidP="00882A4A">
            <w:pPr>
              <w:rPr>
                <w:bCs/>
              </w:rPr>
            </w:pPr>
          </w:p>
          <w:p w14:paraId="54D5AE00" w14:textId="74B8A6C9" w:rsidR="00EA1E26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>OR help-seek</w:t>
            </w:r>
            <w:r w:rsidR="00CF667E">
              <w:rPr>
                <w:bCs/>
                <w:lang w:val="en-GB"/>
              </w:rPr>
              <w:t>ing</w:t>
            </w:r>
            <w:r w:rsidRPr="005E5495">
              <w:rPr>
                <w:bCs/>
              </w:rPr>
              <w:t xml:space="preserve"> intention</w:t>
            </w:r>
          </w:p>
          <w:p w14:paraId="24812B1D" w14:textId="77777777" w:rsidR="00EA1E26" w:rsidRPr="005E5495" w:rsidRDefault="00EA1E26" w:rsidP="00882A4A">
            <w:pPr>
              <w:rPr>
                <w:bCs/>
              </w:rPr>
            </w:pPr>
          </w:p>
          <w:p w14:paraId="0A5FCDB5" w14:textId="3375E039" w:rsidR="00EA1E26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>OR help-seek</w:t>
            </w:r>
            <w:r w:rsidR="00CF667E">
              <w:rPr>
                <w:bCs/>
                <w:lang w:val="en-GB"/>
              </w:rPr>
              <w:t>ing</w:t>
            </w:r>
            <w:r w:rsidRPr="005E5495">
              <w:rPr>
                <w:bCs/>
              </w:rPr>
              <w:t xml:space="preserve"> attitude</w:t>
            </w:r>
          </w:p>
          <w:p w14:paraId="385F0298" w14:textId="77777777" w:rsidR="00F66FFC" w:rsidRPr="005E5495" w:rsidRDefault="00F66FFC" w:rsidP="00882A4A">
            <w:pPr>
              <w:rPr>
                <w:bCs/>
              </w:rPr>
            </w:pPr>
          </w:p>
          <w:p w14:paraId="186347E3" w14:textId="25895E0B" w:rsidR="00EA1E26" w:rsidRPr="00CF667E" w:rsidRDefault="00EA1E26" w:rsidP="00882A4A">
            <w:pPr>
              <w:rPr>
                <w:bCs/>
                <w:lang w:val="en-GB"/>
              </w:rPr>
            </w:pPr>
            <w:r w:rsidRPr="005E5495">
              <w:rPr>
                <w:bCs/>
              </w:rPr>
              <w:t>OR care seek</w:t>
            </w:r>
            <w:r w:rsidR="00CF667E">
              <w:rPr>
                <w:bCs/>
                <w:lang w:val="en-GB"/>
              </w:rPr>
              <w:t>ing</w:t>
            </w:r>
          </w:p>
          <w:p w14:paraId="33C98C9B" w14:textId="77777777" w:rsidR="00EA1E26" w:rsidRPr="005E5495" w:rsidRDefault="00EA1E26" w:rsidP="00882A4A">
            <w:pPr>
              <w:rPr>
                <w:bCs/>
              </w:rPr>
            </w:pPr>
          </w:p>
          <w:p w14:paraId="5623F88A" w14:textId="14E497A8" w:rsidR="00EA1E26" w:rsidRPr="005E5495" w:rsidRDefault="00EA1E26" w:rsidP="00882A4A">
            <w:pPr>
              <w:rPr>
                <w:bCs/>
                <w:lang w:val="en-GB"/>
              </w:rPr>
            </w:pPr>
            <w:r w:rsidRPr="005E5495">
              <w:rPr>
                <w:bCs/>
              </w:rPr>
              <w:t>OR seek</w:t>
            </w:r>
            <w:r w:rsidR="00CF667E">
              <w:rPr>
                <w:bCs/>
                <w:lang w:val="en-GB"/>
              </w:rPr>
              <w:t>ing</w:t>
            </w:r>
            <w:r w:rsidRPr="005E5495">
              <w:rPr>
                <w:bCs/>
              </w:rPr>
              <w:t xml:space="preserve"> care</w:t>
            </w:r>
          </w:p>
          <w:p w14:paraId="3D02A4FE" w14:textId="77777777" w:rsidR="00EA1E26" w:rsidRPr="005E5495" w:rsidRDefault="00EA1E26" w:rsidP="00882A4A">
            <w:pPr>
              <w:rPr>
                <w:bCs/>
              </w:rPr>
            </w:pPr>
          </w:p>
          <w:p w14:paraId="29807C77" w14:textId="6E9073EF" w:rsidR="00EA1E26" w:rsidRPr="005E5495" w:rsidRDefault="00EA1E26" w:rsidP="00882A4A">
            <w:pPr>
              <w:rPr>
                <w:bCs/>
                <w:lang w:val="en-GB"/>
              </w:rPr>
            </w:pPr>
            <w:r w:rsidRPr="005E5495">
              <w:rPr>
                <w:bCs/>
              </w:rPr>
              <w:t>OR service use</w:t>
            </w:r>
          </w:p>
          <w:p w14:paraId="4133B30D" w14:textId="77777777" w:rsidR="00EA1E26" w:rsidRPr="005E5495" w:rsidRDefault="00EA1E26" w:rsidP="00882A4A">
            <w:pPr>
              <w:rPr>
                <w:bCs/>
              </w:rPr>
            </w:pPr>
          </w:p>
          <w:p w14:paraId="7768E10C" w14:textId="36BC9029" w:rsidR="00EA1E26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>OR psychological help-seek</w:t>
            </w:r>
          </w:p>
          <w:p w14:paraId="0D8E75B6" w14:textId="77777777" w:rsidR="00EA1E26" w:rsidRPr="005E5495" w:rsidRDefault="00EA1E26" w:rsidP="00882A4A">
            <w:pPr>
              <w:rPr>
                <w:bCs/>
              </w:rPr>
            </w:pPr>
          </w:p>
          <w:p w14:paraId="0B5A2E05" w14:textId="7AF343F1" w:rsidR="00F050BC" w:rsidRPr="005E5495" w:rsidRDefault="00EA1E26" w:rsidP="00882A4A">
            <w:pPr>
              <w:rPr>
                <w:bCs/>
              </w:rPr>
            </w:pPr>
            <w:r w:rsidRPr="005E5495">
              <w:rPr>
                <w:bCs/>
              </w:rPr>
              <w:t>OR mental health service</w:t>
            </w:r>
          </w:p>
          <w:p w14:paraId="3BC5CB75" w14:textId="77777777" w:rsidR="005D3727" w:rsidRPr="005E5495" w:rsidRDefault="005D3727" w:rsidP="00882A4A">
            <w:pPr>
              <w:rPr>
                <w:bCs/>
              </w:rPr>
            </w:pPr>
          </w:p>
          <w:p w14:paraId="7C9AFB86" w14:textId="5D38E8D4" w:rsidR="005D3727" w:rsidRPr="005E5495" w:rsidRDefault="005D3727" w:rsidP="00882A4A">
            <w:pPr>
              <w:rPr>
                <w:bCs/>
                <w:lang w:val="en-US"/>
              </w:rPr>
            </w:pPr>
            <w:r w:rsidRPr="005E5495">
              <w:rPr>
                <w:bCs/>
                <w:lang w:val="en-US"/>
              </w:rPr>
              <w:t>OR counseling seek</w:t>
            </w:r>
            <w:r w:rsidR="00CF667E">
              <w:rPr>
                <w:bCs/>
                <w:lang w:val="en-US"/>
              </w:rPr>
              <w:t>ing</w:t>
            </w:r>
          </w:p>
          <w:p w14:paraId="64F8291F" w14:textId="77777777" w:rsidR="005D3727" w:rsidRPr="005E5495" w:rsidRDefault="005D3727" w:rsidP="00882A4A">
            <w:pPr>
              <w:rPr>
                <w:bCs/>
                <w:lang w:val="en-US"/>
              </w:rPr>
            </w:pPr>
          </w:p>
          <w:p w14:paraId="49BD1C38" w14:textId="70C505F3" w:rsidR="005D3727" w:rsidRPr="005E5495" w:rsidRDefault="005D3727" w:rsidP="00882A4A">
            <w:pPr>
              <w:rPr>
                <w:bCs/>
                <w:lang w:val="en-US"/>
              </w:rPr>
            </w:pPr>
            <w:r w:rsidRPr="005E5495">
              <w:rPr>
                <w:bCs/>
                <w:lang w:val="en-US"/>
              </w:rPr>
              <w:t>OR seek</w:t>
            </w:r>
            <w:r w:rsidR="00CF667E">
              <w:rPr>
                <w:bCs/>
                <w:lang w:val="en-US"/>
              </w:rPr>
              <w:t>ing</w:t>
            </w:r>
            <w:r w:rsidRPr="005E5495">
              <w:rPr>
                <w:bCs/>
                <w:lang w:val="en-US"/>
              </w:rPr>
              <w:t xml:space="preserve"> counseling</w:t>
            </w:r>
          </w:p>
          <w:p w14:paraId="7E7FD1C1" w14:textId="77777777" w:rsidR="005D3727" w:rsidRPr="005E5495" w:rsidRDefault="005D3727" w:rsidP="00882A4A">
            <w:pPr>
              <w:rPr>
                <w:bCs/>
                <w:lang w:val="en-US"/>
              </w:rPr>
            </w:pPr>
          </w:p>
          <w:p w14:paraId="20A6B321" w14:textId="77777777" w:rsidR="005D3727" w:rsidRPr="005E5495" w:rsidRDefault="005D3727" w:rsidP="00882A4A">
            <w:pPr>
              <w:rPr>
                <w:bCs/>
                <w:lang w:val="en-US"/>
              </w:rPr>
            </w:pPr>
            <w:r w:rsidRPr="005E5495">
              <w:rPr>
                <w:bCs/>
                <w:lang w:val="en-US"/>
              </w:rPr>
              <w:t>OR counseling intention</w:t>
            </w:r>
          </w:p>
          <w:p w14:paraId="54847B12" w14:textId="77777777" w:rsidR="00025723" w:rsidRPr="005E5495" w:rsidRDefault="00025723" w:rsidP="00882A4A">
            <w:pPr>
              <w:rPr>
                <w:bCs/>
                <w:lang w:val="en-US"/>
              </w:rPr>
            </w:pPr>
          </w:p>
          <w:p w14:paraId="01E001A8" w14:textId="35E23DB4" w:rsidR="00025723" w:rsidRPr="005E5495" w:rsidRDefault="00025723" w:rsidP="00882A4A">
            <w:pPr>
              <w:rPr>
                <w:bCs/>
                <w:lang w:val="en-US"/>
              </w:rPr>
            </w:pPr>
            <w:r w:rsidRPr="005E5495">
              <w:rPr>
                <w:bCs/>
                <w:lang w:val="en-US"/>
              </w:rPr>
              <w:t>OR counseling attitud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</w:tcPr>
          <w:p w14:paraId="09AC3977" w14:textId="77777777" w:rsidR="00EA1E26" w:rsidRPr="00B815AF" w:rsidRDefault="00EA1E26" w:rsidP="00882A4A">
            <w:pPr>
              <w:rPr>
                <w:bCs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F253CE3" w14:textId="518225C0" w:rsidR="00EA1E26" w:rsidRPr="00B815AF" w:rsidRDefault="00EA1E26" w:rsidP="00882A4A">
            <w:pPr>
              <w:rPr>
                <w:bCs/>
              </w:rPr>
            </w:pPr>
            <w:r w:rsidRPr="00B815AF">
              <w:rPr>
                <w:bCs/>
              </w:rPr>
              <w:t>OR Indonesia</w:t>
            </w:r>
          </w:p>
          <w:p w14:paraId="429D92D8" w14:textId="77777777" w:rsidR="00EA1E26" w:rsidRPr="00B815AF" w:rsidRDefault="00EA1E26" w:rsidP="00882A4A">
            <w:pPr>
              <w:rPr>
                <w:bCs/>
              </w:rPr>
            </w:pPr>
          </w:p>
          <w:p w14:paraId="32173083" w14:textId="08EF14F0" w:rsidR="00EA1E26" w:rsidRPr="00B815AF" w:rsidRDefault="00EA1E26" w:rsidP="00882A4A">
            <w:pPr>
              <w:rPr>
                <w:bCs/>
              </w:rPr>
            </w:pPr>
            <w:r w:rsidRPr="00B815AF">
              <w:rPr>
                <w:bCs/>
              </w:rPr>
              <w:t>OR Malaysia</w:t>
            </w:r>
          </w:p>
          <w:p w14:paraId="3EACF10D" w14:textId="77777777" w:rsidR="00EA1E26" w:rsidRPr="00B815AF" w:rsidRDefault="00EA1E26" w:rsidP="00882A4A">
            <w:pPr>
              <w:rPr>
                <w:bCs/>
              </w:rPr>
            </w:pPr>
          </w:p>
          <w:p w14:paraId="0BA842F0" w14:textId="5702FB06" w:rsidR="00EA1E26" w:rsidRPr="00B815AF" w:rsidRDefault="00EA1E26" w:rsidP="00882A4A">
            <w:pPr>
              <w:rPr>
                <w:bCs/>
              </w:rPr>
            </w:pPr>
            <w:r w:rsidRPr="00B815AF">
              <w:rPr>
                <w:bCs/>
              </w:rPr>
              <w:t>OR Singapore</w:t>
            </w:r>
          </w:p>
          <w:p w14:paraId="511CA20A" w14:textId="77777777" w:rsidR="00EA1E26" w:rsidRPr="00B815AF" w:rsidRDefault="00EA1E26" w:rsidP="00882A4A">
            <w:pPr>
              <w:rPr>
                <w:bCs/>
              </w:rPr>
            </w:pPr>
          </w:p>
          <w:p w14:paraId="528143F5" w14:textId="3ABAFCAC" w:rsidR="00EA1E26" w:rsidRPr="00CF667E" w:rsidRDefault="00EA1E26" w:rsidP="00882A4A">
            <w:pPr>
              <w:rPr>
                <w:bCs/>
                <w:lang w:val="en-GB"/>
              </w:rPr>
            </w:pPr>
            <w:r w:rsidRPr="00B815AF">
              <w:rPr>
                <w:bCs/>
              </w:rPr>
              <w:t>OR Viet</w:t>
            </w:r>
            <w:r w:rsidR="00CF667E">
              <w:rPr>
                <w:bCs/>
                <w:lang w:val="en-GB"/>
              </w:rPr>
              <w:t>/VietNam</w:t>
            </w:r>
          </w:p>
          <w:p w14:paraId="4418DE2D" w14:textId="77777777" w:rsidR="00EA1E26" w:rsidRPr="00B815AF" w:rsidRDefault="00EA1E26" w:rsidP="00882A4A">
            <w:pPr>
              <w:rPr>
                <w:bCs/>
              </w:rPr>
            </w:pPr>
          </w:p>
          <w:p w14:paraId="09104BD4" w14:textId="25D9C94F" w:rsidR="00EA1E26" w:rsidRPr="00CF667E" w:rsidRDefault="00EA1E26" w:rsidP="00882A4A">
            <w:pPr>
              <w:rPr>
                <w:bCs/>
                <w:lang w:val="en-GB"/>
              </w:rPr>
            </w:pPr>
            <w:r w:rsidRPr="00B815AF">
              <w:rPr>
                <w:bCs/>
              </w:rPr>
              <w:t>OR Thai</w:t>
            </w:r>
            <w:r w:rsidR="00CF667E">
              <w:rPr>
                <w:bCs/>
                <w:lang w:val="en-GB"/>
              </w:rPr>
              <w:t>/Thailand</w:t>
            </w:r>
          </w:p>
          <w:p w14:paraId="5139B192" w14:textId="77777777" w:rsidR="00EA1E26" w:rsidRPr="00B815AF" w:rsidRDefault="00EA1E26" w:rsidP="00882A4A">
            <w:pPr>
              <w:rPr>
                <w:bCs/>
              </w:rPr>
            </w:pPr>
          </w:p>
          <w:p w14:paraId="2D5E18AA" w14:textId="77777777" w:rsidR="00EA1E26" w:rsidRDefault="00EA1E26" w:rsidP="00882A4A">
            <w:pPr>
              <w:rPr>
                <w:bCs/>
              </w:rPr>
            </w:pPr>
            <w:r w:rsidRPr="00B815AF">
              <w:rPr>
                <w:bCs/>
              </w:rPr>
              <w:t>OR Philippines</w:t>
            </w:r>
          </w:p>
          <w:p w14:paraId="0DE4F772" w14:textId="77777777" w:rsidR="00EA1E26" w:rsidRDefault="00EA1E26" w:rsidP="00882A4A">
            <w:pPr>
              <w:rPr>
                <w:bCs/>
              </w:rPr>
            </w:pPr>
          </w:p>
          <w:p w14:paraId="23F5810B" w14:textId="2F0C92FF" w:rsidR="00EA1E26" w:rsidRPr="00B815AF" w:rsidRDefault="00EA1E26" w:rsidP="00882A4A">
            <w:pPr>
              <w:rPr>
                <w:bCs/>
              </w:rPr>
            </w:pPr>
            <w:r>
              <w:rPr>
                <w:bCs/>
              </w:rPr>
              <w:t>OR Filipino</w:t>
            </w:r>
          </w:p>
          <w:p w14:paraId="1C64586B" w14:textId="77777777" w:rsidR="00EA1E26" w:rsidRPr="00B815AF" w:rsidRDefault="00EA1E26" w:rsidP="00882A4A">
            <w:pPr>
              <w:rPr>
                <w:bCs/>
              </w:rPr>
            </w:pPr>
          </w:p>
          <w:p w14:paraId="50A0B70B" w14:textId="10701C6D" w:rsidR="00EA1E26" w:rsidRDefault="00EA1E26" w:rsidP="00882A4A">
            <w:pPr>
              <w:rPr>
                <w:bCs/>
              </w:rPr>
            </w:pPr>
            <w:r w:rsidRPr="00B815AF">
              <w:rPr>
                <w:bCs/>
              </w:rPr>
              <w:t>OR Cambodia</w:t>
            </w:r>
          </w:p>
          <w:p w14:paraId="409B0759" w14:textId="77777777" w:rsidR="00EA1E26" w:rsidRDefault="00EA1E26" w:rsidP="00882A4A">
            <w:pPr>
              <w:rPr>
                <w:bCs/>
              </w:rPr>
            </w:pPr>
          </w:p>
          <w:p w14:paraId="1675BFD2" w14:textId="77777777" w:rsidR="00EA1E26" w:rsidRPr="00B815AF" w:rsidRDefault="00EA1E26" w:rsidP="00882A4A">
            <w:pPr>
              <w:rPr>
                <w:bCs/>
              </w:rPr>
            </w:pPr>
          </w:p>
        </w:tc>
      </w:tr>
    </w:tbl>
    <w:p w14:paraId="056D22A7" w14:textId="0B34FA80" w:rsidR="00EA1E26" w:rsidRDefault="00EA1E26" w:rsidP="00EA1E26"/>
    <w:p w14:paraId="0A7AC0F1" w14:textId="2248991F" w:rsidR="00EA1E26" w:rsidRDefault="00EA1E26" w:rsidP="00EA1E26"/>
    <w:p w14:paraId="5626FD3F" w14:textId="30CE4290" w:rsidR="00EA1E26" w:rsidRDefault="00EA1E26" w:rsidP="00EA1E26"/>
    <w:p w14:paraId="4A089991" w14:textId="4D0B1B25" w:rsidR="00EA1E26" w:rsidRDefault="00EA1E26" w:rsidP="00EA1E26">
      <w:pPr>
        <w:rPr>
          <w:b/>
          <w:bCs/>
        </w:rPr>
      </w:pPr>
      <w:r w:rsidRPr="00EA1E26">
        <w:rPr>
          <w:b/>
          <w:bCs/>
        </w:rPr>
        <w:t>Searh queries for APA PsycInfo (</w:t>
      </w:r>
      <w:r w:rsidR="00FA4BF5">
        <w:rPr>
          <w:b/>
          <w:bCs/>
        </w:rPr>
        <w:t>1</w:t>
      </w:r>
      <w:r w:rsidR="000A73C9">
        <w:rPr>
          <w:b/>
          <w:bCs/>
        </w:rPr>
        <w:t>2</w:t>
      </w:r>
      <w:r w:rsidR="00FA4BF5">
        <w:rPr>
          <w:b/>
          <w:bCs/>
        </w:rPr>
        <w:t xml:space="preserve"> June</w:t>
      </w:r>
      <w:r w:rsidRPr="00EA1E26">
        <w:rPr>
          <w:b/>
          <w:bCs/>
        </w:rPr>
        <w:t xml:space="preserve"> 2023)</w:t>
      </w:r>
      <w:r w:rsidR="004F480C">
        <w:rPr>
          <w:b/>
          <w:bCs/>
        </w:rPr>
        <w:t xml:space="preserve"> </w:t>
      </w:r>
      <w:r w:rsidR="005B679D">
        <w:rPr>
          <w:b/>
          <w:bCs/>
        </w:rPr>
        <w:t>1</w:t>
      </w:r>
      <w:r w:rsidR="00FA4BF5">
        <w:rPr>
          <w:b/>
          <w:bCs/>
        </w:rPr>
        <w:t>72</w:t>
      </w:r>
      <w:r w:rsidR="004F480C">
        <w:rPr>
          <w:b/>
          <w:bCs/>
        </w:rPr>
        <w:t xml:space="preserve"> results</w:t>
      </w:r>
    </w:p>
    <w:p w14:paraId="0824BCF8" w14:textId="3CA6F9E0" w:rsidR="008737AC" w:rsidRDefault="008737AC" w:rsidP="00EA1E26">
      <w:pPr>
        <w:rPr>
          <w:b/>
          <w:bCs/>
        </w:rPr>
      </w:pPr>
      <w:r>
        <w:rPr>
          <w:b/>
          <w:bCs/>
        </w:rPr>
        <w:t>Search queries link:</w:t>
      </w:r>
    </w:p>
    <w:p w14:paraId="430B1DBB" w14:textId="352FB569" w:rsidR="005B679D" w:rsidRDefault="0099169F" w:rsidP="00E66F5F">
      <w:pPr>
        <w:spacing w:after="0"/>
      </w:pPr>
      <w:hyperlink r:id="rId5" w:history="1">
        <w:r w:rsidR="00E336A0" w:rsidRPr="0092698F">
          <w:rPr>
            <w:rStyle w:val="Hyperlink"/>
          </w:rPr>
          <w:t>https://access.ovid.com/custom/redirector/wayfless.html?idp=https://kclidpdev.kcl.ac.uk/idp/shibboleth&amp;url=http://ovidsp.ovid.com/ovidweb.cgi?T=JS&amp;NEWS=N&amp;PAGE=main&amp;SHAREDSEARCHID=lGLaYT4FfissbWrPczOS5ClUq8oui29MudvQzaWxGnYh94fGtL2Z1fy9MUeKa20m</w:t>
        </w:r>
      </w:hyperlink>
      <w:r w:rsidR="00E336A0">
        <w:t xml:space="preserve"> </w:t>
      </w:r>
    </w:p>
    <w:p w14:paraId="64F95087" w14:textId="77777777" w:rsidR="005A4F16" w:rsidRDefault="005A4F16" w:rsidP="00E66F5F">
      <w:pPr>
        <w:spacing w:after="0"/>
      </w:pPr>
    </w:p>
    <w:p w14:paraId="5202EC15" w14:textId="77777777" w:rsidR="00FA4BF5" w:rsidRDefault="00FA4BF5" w:rsidP="00FA4BF5">
      <w:pPr>
        <w:spacing w:after="0"/>
      </w:pPr>
      <w:r>
        <w:t>APA PsycInfo &lt;1806 to June Week 1 2023&gt;</w:t>
      </w:r>
    </w:p>
    <w:p w14:paraId="5527CC7A" w14:textId="77777777" w:rsidR="00FA4BF5" w:rsidRDefault="00FA4BF5" w:rsidP="00FA4BF5">
      <w:pPr>
        <w:spacing w:after="0"/>
      </w:pPr>
    </w:p>
    <w:p w14:paraId="72DC3EE8" w14:textId="77777777" w:rsidR="00FA4BF5" w:rsidRDefault="00FA4BF5" w:rsidP="00FA4BF5">
      <w:pPr>
        <w:spacing w:after="0"/>
      </w:pPr>
      <w:r>
        <w:t>1</w:t>
      </w:r>
      <w:r>
        <w:tab/>
        <w:t>facilitator*.mp. [mp=title, abstract, heading word, table of contents, key concepts, original title, tests &amp; measures, mesh word]</w:t>
      </w:r>
      <w:r>
        <w:tab/>
        <w:t>19615</w:t>
      </w:r>
    </w:p>
    <w:p w14:paraId="06663B47" w14:textId="77777777" w:rsidR="00FA4BF5" w:rsidRDefault="00FA4BF5" w:rsidP="00FA4BF5">
      <w:pPr>
        <w:spacing w:after="0"/>
      </w:pPr>
      <w:r>
        <w:t>2</w:t>
      </w:r>
      <w:r>
        <w:tab/>
        <w:t>exp Treatment Barriers/</w:t>
      </w:r>
      <w:r>
        <w:tab/>
        <w:t>7113</w:t>
      </w:r>
    </w:p>
    <w:p w14:paraId="1AFCC2F9" w14:textId="77777777" w:rsidR="00FA4BF5" w:rsidRDefault="00FA4BF5" w:rsidP="00FA4BF5">
      <w:pPr>
        <w:spacing w:after="0"/>
      </w:pPr>
      <w:r>
        <w:t>3</w:t>
      </w:r>
      <w:r>
        <w:tab/>
        <w:t>barriers.mp. [mp=title, abstract, heading word, table of contents, key concepts, original title, tests &amp; measures, mesh word]</w:t>
      </w:r>
      <w:r>
        <w:tab/>
        <w:t>79194</w:t>
      </w:r>
    </w:p>
    <w:p w14:paraId="6DD09C6D" w14:textId="77777777" w:rsidR="00FA4BF5" w:rsidRDefault="00FA4BF5" w:rsidP="00FA4BF5">
      <w:pPr>
        <w:spacing w:after="0"/>
      </w:pPr>
      <w:r>
        <w:t>4</w:t>
      </w:r>
      <w:r>
        <w:tab/>
        <w:t>promote*.mp. [mp=title, abstract, heading word, table of contents, key concepts, original title, tests &amp; measures, mesh word]</w:t>
      </w:r>
      <w:r>
        <w:tab/>
        <w:t>145399</w:t>
      </w:r>
    </w:p>
    <w:p w14:paraId="770DF6DB" w14:textId="77777777" w:rsidR="00FA4BF5" w:rsidRDefault="00FA4BF5" w:rsidP="00FA4BF5">
      <w:pPr>
        <w:spacing w:after="0"/>
      </w:pPr>
      <w:r>
        <w:t>5</w:t>
      </w:r>
      <w:r>
        <w:tab/>
        <w:t>encourage*.mp. [mp=title, abstract, heading word, table of contents, key concepts, original title, tests &amp; measures, mesh word]</w:t>
      </w:r>
      <w:r>
        <w:tab/>
        <w:t>79777</w:t>
      </w:r>
    </w:p>
    <w:p w14:paraId="6DC43A19" w14:textId="77777777" w:rsidR="00FA4BF5" w:rsidRDefault="00FA4BF5" w:rsidP="00FA4BF5">
      <w:pPr>
        <w:spacing w:after="0"/>
      </w:pPr>
      <w:r>
        <w:t>6</w:t>
      </w:r>
      <w:r>
        <w:tab/>
        <w:t>obstruct*.mp. [mp=title, abstract, heading word, table of contents, key concepts, original title, tests &amp; measures, mesh word]</w:t>
      </w:r>
      <w:r>
        <w:tab/>
        <w:t>11296</w:t>
      </w:r>
    </w:p>
    <w:p w14:paraId="1BF5CBBE" w14:textId="77777777" w:rsidR="00FA4BF5" w:rsidRDefault="00FA4BF5" w:rsidP="00FA4BF5">
      <w:pPr>
        <w:spacing w:after="0"/>
      </w:pPr>
      <w:r>
        <w:t>7</w:t>
      </w:r>
      <w:r>
        <w:tab/>
        <w:t>hurdle*.mp. [mp=title, abstract, heading word, table of contents, key concepts, original title, tests &amp; measures, mesh word]</w:t>
      </w:r>
      <w:r>
        <w:tab/>
        <w:t>2342</w:t>
      </w:r>
    </w:p>
    <w:p w14:paraId="3F95F8D6" w14:textId="77777777" w:rsidR="00FA4BF5" w:rsidRDefault="00FA4BF5" w:rsidP="00FA4BF5">
      <w:pPr>
        <w:spacing w:after="0"/>
      </w:pPr>
      <w:r>
        <w:t>8</w:t>
      </w:r>
      <w:r>
        <w:tab/>
        <w:t>1 or 2 or 3 or 4 or 5 or 6 or 7</w:t>
      </w:r>
      <w:r>
        <w:tab/>
        <w:t>312367</w:t>
      </w:r>
    </w:p>
    <w:p w14:paraId="77780826" w14:textId="77777777" w:rsidR="00FA4BF5" w:rsidRDefault="00FA4BF5" w:rsidP="00FA4BF5">
      <w:pPr>
        <w:spacing w:after="0"/>
      </w:pPr>
      <w:r>
        <w:t>9</w:t>
      </w:r>
      <w:r>
        <w:tab/>
        <w:t>mental health.mp. [mp=title, abstract, heading word, table of contents, key concepts, original title, tests &amp; measures, mesh word]</w:t>
      </w:r>
      <w:r>
        <w:tab/>
        <w:t>280410</w:t>
      </w:r>
    </w:p>
    <w:p w14:paraId="52DD94E9" w14:textId="77777777" w:rsidR="00FA4BF5" w:rsidRDefault="00FA4BF5" w:rsidP="00FA4BF5">
      <w:pPr>
        <w:spacing w:after="0"/>
      </w:pPr>
      <w:r>
        <w:t>10</w:t>
      </w:r>
      <w:r>
        <w:tab/>
        <w:t>mental disorder*.mp. [mp=title, abstract, heading word, table of contents, key concepts, original title, tests &amp; measures, mesh word]</w:t>
      </w:r>
      <w:r>
        <w:tab/>
        <w:t>197335</w:t>
      </w:r>
    </w:p>
    <w:p w14:paraId="19A69945" w14:textId="77777777" w:rsidR="00FA4BF5" w:rsidRDefault="00FA4BF5" w:rsidP="00FA4BF5">
      <w:pPr>
        <w:spacing w:after="0"/>
      </w:pPr>
      <w:r>
        <w:t>11</w:t>
      </w:r>
      <w:r>
        <w:tab/>
        <w:t>exp Mental Disorders/</w:t>
      </w:r>
      <w:r>
        <w:tab/>
        <w:t>1024969</w:t>
      </w:r>
    </w:p>
    <w:p w14:paraId="2752B1C0" w14:textId="77777777" w:rsidR="00FA4BF5" w:rsidRDefault="00FA4BF5" w:rsidP="00FA4BF5">
      <w:pPr>
        <w:spacing w:after="0"/>
      </w:pPr>
      <w:r>
        <w:t>12</w:t>
      </w:r>
      <w:r>
        <w:tab/>
        <w:t>mental illness.mp. [mp=title, abstract, heading word, table of contents, key concepts, original title, tests &amp; measures, mesh word]</w:t>
      </w:r>
      <w:r>
        <w:tab/>
        <w:t>51241</w:t>
      </w:r>
    </w:p>
    <w:p w14:paraId="2A79E9BE" w14:textId="77777777" w:rsidR="00FA4BF5" w:rsidRDefault="00FA4BF5" w:rsidP="00FA4BF5">
      <w:pPr>
        <w:spacing w:after="0"/>
      </w:pPr>
      <w:r>
        <w:t>13</w:t>
      </w:r>
      <w:r>
        <w:tab/>
        <w:t>psychiatric disorder*.mp. [mp=title, abstract, heading word, table of contents, key concepts, original title, tests &amp; measures, mesh word]</w:t>
      </w:r>
      <w:r>
        <w:tab/>
        <w:t>44291</w:t>
      </w:r>
    </w:p>
    <w:p w14:paraId="2208F372" w14:textId="77777777" w:rsidR="00FA4BF5" w:rsidRDefault="00FA4BF5" w:rsidP="00FA4BF5">
      <w:pPr>
        <w:spacing w:after="0"/>
      </w:pPr>
      <w:r>
        <w:t>14</w:t>
      </w:r>
      <w:r>
        <w:tab/>
        <w:t>emotional problem*.mp. [mp=title, abstract, heading word, table of contents, key concepts, original title, tests &amp; measures, mesh word]</w:t>
      </w:r>
      <w:r>
        <w:tab/>
        <w:t>7833</w:t>
      </w:r>
    </w:p>
    <w:p w14:paraId="4C701296" w14:textId="77777777" w:rsidR="00FA4BF5" w:rsidRDefault="00FA4BF5" w:rsidP="00FA4BF5">
      <w:pPr>
        <w:spacing w:after="0"/>
      </w:pPr>
      <w:r>
        <w:t>15</w:t>
      </w:r>
      <w:r>
        <w:tab/>
        <w:t>exp Emotional Disturbances/</w:t>
      </w:r>
      <w:r>
        <w:tab/>
        <w:t>10864</w:t>
      </w:r>
    </w:p>
    <w:p w14:paraId="0285EAD9" w14:textId="77777777" w:rsidR="00FA4BF5" w:rsidRDefault="00FA4BF5" w:rsidP="00FA4BF5">
      <w:pPr>
        <w:spacing w:after="0"/>
      </w:pPr>
      <w:r>
        <w:t>16</w:t>
      </w:r>
      <w:r>
        <w:tab/>
        <w:t>behavio$r problem*.mp. [mp=title, abstract, heading word, table of contents, key concepts, original title, tests &amp; measures, mesh word]</w:t>
      </w:r>
      <w:r>
        <w:tab/>
        <w:t>44936</w:t>
      </w:r>
    </w:p>
    <w:p w14:paraId="668F3EF4" w14:textId="77777777" w:rsidR="00FA4BF5" w:rsidRDefault="00FA4BF5" w:rsidP="00FA4BF5">
      <w:pPr>
        <w:spacing w:after="0"/>
      </w:pPr>
      <w:r>
        <w:t>17</w:t>
      </w:r>
      <w:r>
        <w:tab/>
        <w:t>exp Behavior Problems/</w:t>
      </w:r>
      <w:r>
        <w:tab/>
        <w:t>32560</w:t>
      </w:r>
    </w:p>
    <w:p w14:paraId="206EF25C" w14:textId="77777777" w:rsidR="00FA4BF5" w:rsidRDefault="00FA4BF5" w:rsidP="00FA4BF5">
      <w:pPr>
        <w:spacing w:after="0"/>
      </w:pPr>
      <w:r>
        <w:t>18</w:t>
      </w:r>
      <w:r>
        <w:tab/>
        <w:t>anxiet*.mp. [mp=title, abstract, heading word, table of contents, key concepts, original title, tests &amp; measures, mesh word]</w:t>
      </w:r>
      <w:r>
        <w:tab/>
        <w:t>288185</w:t>
      </w:r>
    </w:p>
    <w:p w14:paraId="5B546420" w14:textId="77777777" w:rsidR="00FA4BF5" w:rsidRDefault="00FA4BF5" w:rsidP="00FA4BF5">
      <w:pPr>
        <w:spacing w:after="0"/>
      </w:pPr>
      <w:r>
        <w:t>19</w:t>
      </w:r>
      <w:r>
        <w:tab/>
        <w:t>exp Anxiety/</w:t>
      </w:r>
      <w:r>
        <w:tab/>
        <w:t>89304</w:t>
      </w:r>
    </w:p>
    <w:p w14:paraId="4F91FC03" w14:textId="77777777" w:rsidR="00FA4BF5" w:rsidRDefault="00FA4BF5" w:rsidP="00FA4BF5">
      <w:pPr>
        <w:spacing w:after="0"/>
      </w:pPr>
      <w:r>
        <w:t>20</w:t>
      </w:r>
      <w:r>
        <w:tab/>
        <w:t>depress*.mp. [mp=title, abstract, heading word, table of contents, key concepts, original title, tests &amp; measures, mesh word]</w:t>
      </w:r>
      <w:r>
        <w:tab/>
        <w:t>429185</w:t>
      </w:r>
    </w:p>
    <w:p w14:paraId="2E7DD782" w14:textId="77777777" w:rsidR="00FA4BF5" w:rsidRDefault="00FA4BF5" w:rsidP="00FA4BF5">
      <w:pPr>
        <w:spacing w:after="0"/>
      </w:pPr>
      <w:r>
        <w:t>21</w:t>
      </w:r>
      <w:r>
        <w:tab/>
        <w:t>exp Suicide/</w:t>
      </w:r>
      <w:r>
        <w:tab/>
        <w:t>31434</w:t>
      </w:r>
    </w:p>
    <w:p w14:paraId="2CC15697" w14:textId="77777777" w:rsidR="00FA4BF5" w:rsidRDefault="00FA4BF5" w:rsidP="00FA4BF5">
      <w:pPr>
        <w:spacing w:after="0"/>
      </w:pPr>
      <w:r>
        <w:t>22</w:t>
      </w:r>
      <w:r>
        <w:tab/>
        <w:t>suicide.mp. [mp=title, abstract, heading word, table of contents, key concepts, original title, tests &amp; measures, mesh word]</w:t>
      </w:r>
      <w:r>
        <w:tab/>
        <w:t>68358</w:t>
      </w:r>
    </w:p>
    <w:p w14:paraId="1023B9D2" w14:textId="77777777" w:rsidR="00FA4BF5" w:rsidRDefault="00FA4BF5" w:rsidP="00FA4BF5">
      <w:pPr>
        <w:spacing w:after="0"/>
      </w:pPr>
      <w:r>
        <w:lastRenderedPageBreak/>
        <w:t>23</w:t>
      </w:r>
      <w:r>
        <w:tab/>
        <w:t>self-harm.mp. [mp=title, abstract, heading word, table of contents, key concepts, original title, tests &amp; measures, mesh word]</w:t>
      </w:r>
      <w:r>
        <w:tab/>
        <w:t>7727</w:t>
      </w:r>
    </w:p>
    <w:p w14:paraId="459C7465" w14:textId="77777777" w:rsidR="00FA4BF5" w:rsidRDefault="00FA4BF5" w:rsidP="00FA4BF5">
      <w:pPr>
        <w:spacing w:after="0"/>
      </w:pPr>
      <w:r>
        <w:t>24</w:t>
      </w:r>
      <w:r>
        <w:tab/>
        <w:t>exp Psychosis/</w:t>
      </w:r>
      <w:r>
        <w:tab/>
        <w:t>128046</w:t>
      </w:r>
    </w:p>
    <w:p w14:paraId="1E2A2EFE" w14:textId="77777777" w:rsidR="00FA4BF5" w:rsidRDefault="00FA4BF5" w:rsidP="00FA4BF5">
      <w:pPr>
        <w:spacing w:after="0"/>
      </w:pPr>
      <w:r>
        <w:t>25</w:t>
      </w:r>
      <w:r>
        <w:tab/>
        <w:t>psycho*.mp. [mp=title, abstract, heading word, table of contents, key concepts, original title, tests &amp; measures, mesh word]</w:t>
      </w:r>
      <w:r>
        <w:tab/>
        <w:t>1667091</w:t>
      </w:r>
    </w:p>
    <w:p w14:paraId="53599A1E" w14:textId="77777777" w:rsidR="00FA4BF5" w:rsidRDefault="00FA4BF5" w:rsidP="00FA4BF5">
      <w:pPr>
        <w:spacing w:after="0"/>
      </w:pPr>
      <w:r>
        <w:t>26</w:t>
      </w:r>
      <w:r>
        <w:tab/>
        <w:t>9 or 10 or 11 or 12 or 13 or 14 or 15 or 16 or 17 or 18 or 19 or 20 or 21 or 22 or 23 or 24 or 25</w:t>
      </w:r>
      <w:r>
        <w:tab/>
        <w:t>2559019</w:t>
      </w:r>
    </w:p>
    <w:p w14:paraId="2F7A548E" w14:textId="77777777" w:rsidR="00FA4BF5" w:rsidRDefault="00FA4BF5" w:rsidP="00FA4BF5">
      <w:pPr>
        <w:spacing w:after="0"/>
      </w:pPr>
      <w:r>
        <w:t>27</w:t>
      </w:r>
      <w:r>
        <w:tab/>
        <w:t>"help-seek*".mp. [mp=title, abstract, heading word, table of contents, key concepts, original title, tests &amp; measures, mesh word]</w:t>
      </w:r>
      <w:r>
        <w:tab/>
        <w:t>13204</w:t>
      </w:r>
    </w:p>
    <w:p w14:paraId="030A9565" w14:textId="77777777" w:rsidR="00FA4BF5" w:rsidRDefault="00FA4BF5" w:rsidP="00FA4BF5">
      <w:pPr>
        <w:spacing w:after="0"/>
      </w:pPr>
      <w:r>
        <w:t>28</w:t>
      </w:r>
      <w:r>
        <w:tab/>
        <w:t>seek* help.mp. [mp=title, abstract, heading word, table of contents, key concepts, original title, tests &amp; measures, mesh word]</w:t>
      </w:r>
      <w:r>
        <w:tab/>
        <w:t>6649</w:t>
      </w:r>
    </w:p>
    <w:p w14:paraId="4811F3F2" w14:textId="77777777" w:rsidR="00FA4BF5" w:rsidRDefault="00FA4BF5" w:rsidP="00FA4BF5">
      <w:pPr>
        <w:spacing w:after="0"/>
      </w:pPr>
      <w:r>
        <w:t>29</w:t>
      </w:r>
      <w:r>
        <w:tab/>
        <w:t>help-seek* behavio$r*.mp. [mp=title, abstract, heading word, table of contents, key concepts, original title, tests &amp; measures, mesh word]</w:t>
      </w:r>
      <w:r>
        <w:tab/>
        <w:t>8270</w:t>
      </w:r>
    </w:p>
    <w:p w14:paraId="73C863DA" w14:textId="77777777" w:rsidR="00FA4BF5" w:rsidRDefault="00FA4BF5" w:rsidP="00FA4BF5">
      <w:pPr>
        <w:spacing w:after="0"/>
      </w:pPr>
      <w:r>
        <w:t>30</w:t>
      </w:r>
      <w:r>
        <w:tab/>
        <w:t>exp Help Seeking Behavior/</w:t>
      </w:r>
      <w:r>
        <w:tab/>
        <w:t>16292</w:t>
      </w:r>
    </w:p>
    <w:p w14:paraId="69ABAA56" w14:textId="77777777" w:rsidR="00FA4BF5" w:rsidRDefault="00FA4BF5" w:rsidP="00FA4BF5">
      <w:pPr>
        <w:spacing w:after="0"/>
      </w:pPr>
      <w:r>
        <w:t>31</w:t>
      </w:r>
      <w:r>
        <w:tab/>
        <w:t>"treatment seek*".mp. [mp=title, abstract, heading word, table of contents, key concepts, original title, tests &amp; measures, mesh word]</w:t>
      </w:r>
      <w:r>
        <w:tab/>
        <w:t>6135</w:t>
      </w:r>
    </w:p>
    <w:p w14:paraId="79B2A717" w14:textId="77777777" w:rsidR="00FA4BF5" w:rsidRDefault="00FA4BF5" w:rsidP="00FA4BF5">
      <w:pPr>
        <w:spacing w:after="0"/>
      </w:pPr>
      <w:r>
        <w:t>32</w:t>
      </w:r>
      <w:r>
        <w:tab/>
        <w:t>help-seek* intention*.mp. [mp=title, abstract, heading word, table of contents, key concepts, original title, tests &amp; measures, mesh word]</w:t>
      </w:r>
      <w:r>
        <w:tab/>
        <w:t>497</w:t>
      </w:r>
    </w:p>
    <w:p w14:paraId="55C1153D" w14:textId="77777777" w:rsidR="00FA4BF5" w:rsidRDefault="00FA4BF5" w:rsidP="00FA4BF5">
      <w:pPr>
        <w:spacing w:after="0"/>
      </w:pPr>
      <w:r>
        <w:t>33</w:t>
      </w:r>
      <w:r>
        <w:tab/>
        <w:t>help-seek* attitude.mp. [mp=title, abstract, heading word, table of contents, key concepts, original title, tests &amp; measures, mesh word]</w:t>
      </w:r>
      <w:r>
        <w:tab/>
        <w:t>55</w:t>
      </w:r>
    </w:p>
    <w:p w14:paraId="6B58B6F9" w14:textId="77777777" w:rsidR="00FA4BF5" w:rsidRDefault="00FA4BF5" w:rsidP="00FA4BF5">
      <w:pPr>
        <w:spacing w:after="0"/>
      </w:pPr>
      <w:r>
        <w:t>34</w:t>
      </w:r>
      <w:r>
        <w:tab/>
        <w:t>care seek*.mp. [mp=title, abstract, heading word, table of contents, key concepts, original title, tests &amp; measures, mesh word]</w:t>
      </w:r>
      <w:r>
        <w:tab/>
        <w:t>6848</w:t>
      </w:r>
    </w:p>
    <w:p w14:paraId="45706B4A" w14:textId="77777777" w:rsidR="00FA4BF5" w:rsidRDefault="00FA4BF5" w:rsidP="00FA4BF5">
      <w:pPr>
        <w:spacing w:after="0"/>
      </w:pPr>
      <w:r>
        <w:t>35</w:t>
      </w:r>
      <w:r>
        <w:tab/>
        <w:t>seek* care.mp. [mp=title, abstract, heading word, table of contents, key concepts, original title, tests &amp; measures, mesh word]</w:t>
      </w:r>
      <w:r>
        <w:tab/>
        <w:t>1672</w:t>
      </w:r>
    </w:p>
    <w:p w14:paraId="04D0C10A" w14:textId="77777777" w:rsidR="00FA4BF5" w:rsidRDefault="00FA4BF5" w:rsidP="00FA4BF5">
      <w:pPr>
        <w:spacing w:after="0"/>
      </w:pPr>
      <w:r>
        <w:t>36</w:t>
      </w:r>
      <w:r>
        <w:tab/>
        <w:t>psychological help-seek*.mp. [mp=title, abstract, heading word, table of contents, key concepts, original title, tests &amp; measures, mesh word]</w:t>
      </w:r>
      <w:r>
        <w:tab/>
        <w:t>284</w:t>
      </w:r>
    </w:p>
    <w:p w14:paraId="578A573A" w14:textId="77777777" w:rsidR="00FA4BF5" w:rsidRDefault="00FA4BF5" w:rsidP="00FA4BF5">
      <w:pPr>
        <w:spacing w:after="0"/>
      </w:pPr>
      <w:r>
        <w:t>37</w:t>
      </w:r>
      <w:r>
        <w:tab/>
        <w:t>"service use".mp. [mp=title, abstract, heading word, table of contents, key concepts, original title, tests &amp; measures, mesh word]</w:t>
      </w:r>
      <w:r>
        <w:tab/>
        <w:t>5850</w:t>
      </w:r>
    </w:p>
    <w:p w14:paraId="7141278E" w14:textId="77777777" w:rsidR="00FA4BF5" w:rsidRDefault="00FA4BF5" w:rsidP="00FA4BF5">
      <w:pPr>
        <w:spacing w:after="0"/>
      </w:pPr>
      <w:r>
        <w:t>38</w:t>
      </w:r>
      <w:r>
        <w:tab/>
        <w:t>mental health service*.mp. [mp=title, abstract, heading word, table of contents, key concepts, original title, tests &amp; measures, mesh word]</w:t>
      </w:r>
      <w:r>
        <w:tab/>
        <w:t>75999</w:t>
      </w:r>
    </w:p>
    <w:p w14:paraId="6B976A78" w14:textId="77777777" w:rsidR="00FA4BF5" w:rsidRDefault="00FA4BF5" w:rsidP="00FA4BF5">
      <w:pPr>
        <w:spacing w:after="0"/>
      </w:pPr>
      <w:r>
        <w:t>39</w:t>
      </w:r>
      <w:r>
        <w:tab/>
        <w:t>exp Mental Health Services/</w:t>
      </w:r>
      <w:r>
        <w:tab/>
        <w:t>47432</w:t>
      </w:r>
    </w:p>
    <w:p w14:paraId="2ADC6F69" w14:textId="77777777" w:rsidR="00FA4BF5" w:rsidRDefault="00FA4BF5" w:rsidP="00FA4BF5">
      <w:pPr>
        <w:spacing w:after="0"/>
      </w:pPr>
      <w:r>
        <w:t>40</w:t>
      </w:r>
      <w:r>
        <w:tab/>
        <w:t>exp Health Care Seeking Behavior/</w:t>
      </w:r>
      <w:r>
        <w:tab/>
        <w:t>9927</w:t>
      </w:r>
    </w:p>
    <w:p w14:paraId="65AAE5AF" w14:textId="77777777" w:rsidR="00FA4BF5" w:rsidRDefault="00FA4BF5" w:rsidP="00FA4BF5">
      <w:pPr>
        <w:spacing w:after="0"/>
      </w:pPr>
      <w:r>
        <w:t>41</w:t>
      </w:r>
      <w:r>
        <w:tab/>
        <w:t>counsel$ing seek*.mp. [mp=title, abstract, heading word, table of contents, key concepts, original title, tests &amp; measures, mesh word]</w:t>
      </w:r>
      <w:r>
        <w:tab/>
        <w:t>36</w:t>
      </w:r>
    </w:p>
    <w:p w14:paraId="683A62E8" w14:textId="77777777" w:rsidR="00FA4BF5" w:rsidRDefault="00FA4BF5" w:rsidP="00FA4BF5">
      <w:pPr>
        <w:spacing w:after="0"/>
      </w:pPr>
      <w:r>
        <w:t>42</w:t>
      </w:r>
      <w:r>
        <w:tab/>
        <w:t>seek* counsel$ing.mp. [mp=title, abstract, heading word, table of contents, key concepts, original title, tests &amp; measures, mesh word]</w:t>
      </w:r>
      <w:r>
        <w:tab/>
        <w:t>669</w:t>
      </w:r>
    </w:p>
    <w:p w14:paraId="22F1538C" w14:textId="77777777" w:rsidR="00FA4BF5" w:rsidRDefault="00FA4BF5" w:rsidP="00FA4BF5">
      <w:pPr>
        <w:spacing w:after="0"/>
      </w:pPr>
      <w:r>
        <w:t>43</w:t>
      </w:r>
      <w:r>
        <w:tab/>
        <w:t>counsel$ing attitude*.mp. [mp=title, abstract, heading word, table of contents, key concepts, original title, tests &amp; measures, mesh word]</w:t>
      </w:r>
      <w:r>
        <w:tab/>
        <w:t>122</w:t>
      </w:r>
    </w:p>
    <w:p w14:paraId="1F1EDF9A" w14:textId="77777777" w:rsidR="00FA4BF5" w:rsidRDefault="00FA4BF5" w:rsidP="00FA4BF5">
      <w:pPr>
        <w:spacing w:after="0"/>
      </w:pPr>
      <w:r>
        <w:t>44</w:t>
      </w:r>
      <w:r>
        <w:tab/>
        <w:t>counsel$ing intention*.mp. [mp=title, abstract, heading word, table of contents, key concepts, original title, tests &amp; measures, mesh word]</w:t>
      </w:r>
      <w:r>
        <w:tab/>
        <w:t>10</w:t>
      </w:r>
    </w:p>
    <w:p w14:paraId="7E74E431" w14:textId="77777777" w:rsidR="00FA4BF5" w:rsidRDefault="00FA4BF5" w:rsidP="00FA4BF5">
      <w:pPr>
        <w:spacing w:after="0"/>
      </w:pPr>
      <w:r>
        <w:t>45</w:t>
      </w:r>
      <w:r>
        <w:tab/>
        <w:t>27 or 28 or 29 or 30 or 31 or 32 or 33 or 34 or 35 or 36 or 37 or 38 or 39 or 40 or 41 or 42 or 43 or 44</w:t>
      </w:r>
      <w:r>
        <w:tab/>
        <w:t>106578</w:t>
      </w:r>
    </w:p>
    <w:p w14:paraId="6563366B" w14:textId="77777777" w:rsidR="00FA4BF5" w:rsidRDefault="00FA4BF5" w:rsidP="00FA4BF5">
      <w:pPr>
        <w:spacing w:after="0"/>
      </w:pPr>
      <w:r>
        <w:t>46</w:t>
      </w:r>
      <w:r>
        <w:tab/>
        <w:t>exp Southeast Asian Cultural Groups/</w:t>
      </w:r>
      <w:r>
        <w:tab/>
        <w:t>2199</w:t>
      </w:r>
    </w:p>
    <w:p w14:paraId="2A2B8236" w14:textId="77777777" w:rsidR="00FA4BF5" w:rsidRDefault="00FA4BF5" w:rsidP="00FA4BF5">
      <w:pPr>
        <w:spacing w:after="0"/>
      </w:pPr>
      <w:r>
        <w:t>47</w:t>
      </w:r>
      <w:r>
        <w:tab/>
        <w:t>"southeast asia".mp. [mp=title, abstract, heading word, table of contents, key concepts, original title, tests &amp; measures, mesh word]</w:t>
      </w:r>
      <w:r>
        <w:tab/>
        <w:t>1238</w:t>
      </w:r>
    </w:p>
    <w:p w14:paraId="622F1533" w14:textId="77777777" w:rsidR="00FA4BF5" w:rsidRDefault="00FA4BF5" w:rsidP="00FA4BF5">
      <w:pPr>
        <w:spacing w:after="0"/>
      </w:pPr>
      <w:r>
        <w:t>48</w:t>
      </w:r>
      <w:r>
        <w:tab/>
        <w:t>indonesia*.mp. [mp=title, abstract, heading word, table of contents, key concepts, original title, tests &amp; measures, mesh word]</w:t>
      </w:r>
      <w:r>
        <w:tab/>
        <w:t>4125</w:t>
      </w:r>
    </w:p>
    <w:p w14:paraId="434D3F96" w14:textId="77777777" w:rsidR="00FA4BF5" w:rsidRDefault="00FA4BF5" w:rsidP="00FA4BF5">
      <w:pPr>
        <w:spacing w:after="0"/>
      </w:pPr>
      <w:r>
        <w:lastRenderedPageBreak/>
        <w:t>49</w:t>
      </w:r>
      <w:r>
        <w:tab/>
        <w:t>malaysia*.mp. [mp=title, abstract, heading word, table of contents, key concepts, original title, tests &amp; measures, mesh word]</w:t>
      </w:r>
      <w:r>
        <w:tab/>
        <w:t>5220</w:t>
      </w:r>
    </w:p>
    <w:p w14:paraId="058D3337" w14:textId="77777777" w:rsidR="00FA4BF5" w:rsidRDefault="00FA4BF5" w:rsidP="00FA4BF5">
      <w:pPr>
        <w:spacing w:after="0"/>
      </w:pPr>
      <w:r>
        <w:t>50</w:t>
      </w:r>
      <w:r>
        <w:tab/>
        <w:t>singapore*.mp. [mp=title, abstract, heading word, table of contents, key concepts, original title, tests &amp; measures, mesh word]</w:t>
      </w:r>
      <w:r>
        <w:tab/>
        <w:t>5759</w:t>
      </w:r>
    </w:p>
    <w:p w14:paraId="14F270AB" w14:textId="77777777" w:rsidR="00FA4BF5" w:rsidRDefault="00FA4BF5" w:rsidP="00FA4BF5">
      <w:pPr>
        <w:spacing w:after="0"/>
      </w:pPr>
      <w:r>
        <w:t>51</w:t>
      </w:r>
      <w:r>
        <w:tab/>
        <w:t>viet*.mp. [mp=title, abstract, heading word, table of contents, key concepts, original title, tests &amp; measures, mesh word]</w:t>
      </w:r>
      <w:r>
        <w:tab/>
        <w:t>8847</w:t>
      </w:r>
    </w:p>
    <w:p w14:paraId="33D8FFA0" w14:textId="77777777" w:rsidR="00FA4BF5" w:rsidRDefault="00FA4BF5" w:rsidP="00FA4BF5">
      <w:pPr>
        <w:spacing w:after="0"/>
      </w:pPr>
      <w:r>
        <w:t>52</w:t>
      </w:r>
      <w:r>
        <w:tab/>
        <w:t>thai*.mp. [mp=title, abstract, heading word, table of contents, key concepts, original title, tests &amp; measures, mesh word]</w:t>
      </w:r>
      <w:r>
        <w:tab/>
        <w:t>5882</w:t>
      </w:r>
    </w:p>
    <w:p w14:paraId="26D37D1C" w14:textId="77777777" w:rsidR="00FA4BF5" w:rsidRDefault="00FA4BF5" w:rsidP="00FA4BF5">
      <w:pPr>
        <w:spacing w:after="0"/>
      </w:pPr>
      <w:r>
        <w:t>53</w:t>
      </w:r>
      <w:r>
        <w:tab/>
        <w:t>philippines.mp. [mp=title, abstract, heading word, table of contents, key concepts, original title, tests &amp; measures, mesh word]</w:t>
      </w:r>
      <w:r>
        <w:tab/>
        <w:t>3055</w:t>
      </w:r>
    </w:p>
    <w:p w14:paraId="1A7368CD" w14:textId="77777777" w:rsidR="00FA4BF5" w:rsidRDefault="00FA4BF5" w:rsidP="00FA4BF5">
      <w:pPr>
        <w:spacing w:after="0"/>
      </w:pPr>
      <w:r>
        <w:t>54</w:t>
      </w:r>
      <w:r>
        <w:tab/>
        <w:t>filipino*.mp. [mp=title, abstract, heading word, table of contents, key concepts, original title, tests &amp; measures, mesh word]</w:t>
      </w:r>
      <w:r>
        <w:tab/>
        <w:t>2677</w:t>
      </w:r>
    </w:p>
    <w:p w14:paraId="58883AD7" w14:textId="77777777" w:rsidR="00FA4BF5" w:rsidRDefault="00FA4BF5" w:rsidP="00FA4BF5">
      <w:pPr>
        <w:spacing w:after="0"/>
      </w:pPr>
      <w:r>
        <w:t>55</w:t>
      </w:r>
      <w:r>
        <w:tab/>
        <w:t>cambodia*.mp. [mp=title, abstract, heading word, table of contents, key concepts, original title, tests &amp; measures, mesh word]</w:t>
      </w:r>
      <w:r>
        <w:tab/>
        <w:t>1587</w:t>
      </w:r>
    </w:p>
    <w:p w14:paraId="7D46370C" w14:textId="77777777" w:rsidR="00FA4BF5" w:rsidRDefault="00FA4BF5" w:rsidP="00FA4BF5">
      <w:pPr>
        <w:spacing w:after="0"/>
      </w:pPr>
      <w:r>
        <w:t>56</w:t>
      </w:r>
      <w:r>
        <w:tab/>
        <w:t>46 or 47 or 48 or 49 or 50 or 51 or 52 or 53 or 54 or 55</w:t>
      </w:r>
      <w:r>
        <w:tab/>
        <w:t>34543</w:t>
      </w:r>
    </w:p>
    <w:p w14:paraId="1BF441EB" w14:textId="09BACB9D" w:rsidR="005A4F16" w:rsidRPr="00E66F5F" w:rsidRDefault="00FA4BF5" w:rsidP="00FA4BF5">
      <w:pPr>
        <w:spacing w:after="0"/>
      </w:pPr>
      <w:r>
        <w:t>57</w:t>
      </w:r>
      <w:r>
        <w:tab/>
        <w:t>8 and 26 and 45 and 56</w:t>
      </w:r>
      <w:r>
        <w:tab/>
        <w:t>172</w:t>
      </w:r>
    </w:p>
    <w:p w14:paraId="6AD1D07C" w14:textId="77777777" w:rsidR="00E66F5F" w:rsidRDefault="00E66F5F" w:rsidP="00EA1E26">
      <w:pPr>
        <w:rPr>
          <w:b/>
          <w:bCs/>
        </w:rPr>
      </w:pPr>
    </w:p>
    <w:p w14:paraId="18A3F4E6" w14:textId="77777777" w:rsidR="00E66F5F" w:rsidRDefault="00E66F5F" w:rsidP="00EA1E26">
      <w:pPr>
        <w:rPr>
          <w:b/>
          <w:bCs/>
        </w:rPr>
      </w:pPr>
    </w:p>
    <w:p w14:paraId="6E653590" w14:textId="77777777" w:rsidR="00E66F5F" w:rsidRDefault="00E66F5F" w:rsidP="00EA1E26">
      <w:pPr>
        <w:rPr>
          <w:b/>
          <w:bCs/>
        </w:rPr>
      </w:pPr>
    </w:p>
    <w:p w14:paraId="2D4E4597" w14:textId="77777777" w:rsidR="004F3008" w:rsidRDefault="004F3008">
      <w:pPr>
        <w:rPr>
          <w:b/>
          <w:bCs/>
        </w:rPr>
      </w:pPr>
      <w:r>
        <w:rPr>
          <w:b/>
          <w:bCs/>
        </w:rPr>
        <w:br w:type="page"/>
      </w:r>
    </w:p>
    <w:p w14:paraId="41A58380" w14:textId="3E1D454A" w:rsidR="00EA1E26" w:rsidRDefault="00EA1E26" w:rsidP="00EA1E26">
      <w:pPr>
        <w:rPr>
          <w:b/>
          <w:bCs/>
        </w:rPr>
      </w:pPr>
      <w:r w:rsidRPr="00EA1E26">
        <w:rPr>
          <w:b/>
          <w:bCs/>
        </w:rPr>
        <w:lastRenderedPageBreak/>
        <w:t>Search queries for Web of Science (</w:t>
      </w:r>
      <w:r w:rsidR="00555A56">
        <w:rPr>
          <w:b/>
          <w:bCs/>
        </w:rPr>
        <w:t>1</w:t>
      </w:r>
      <w:r w:rsidR="000A73C9">
        <w:rPr>
          <w:b/>
          <w:bCs/>
        </w:rPr>
        <w:t>2</w:t>
      </w:r>
      <w:r w:rsidR="00555A56">
        <w:rPr>
          <w:b/>
          <w:bCs/>
        </w:rPr>
        <w:t xml:space="preserve"> June 2023</w:t>
      </w:r>
      <w:r w:rsidRPr="00EA1E26">
        <w:rPr>
          <w:b/>
          <w:bCs/>
        </w:rPr>
        <w:t>)</w:t>
      </w:r>
      <w:r w:rsidR="000B3EC0">
        <w:rPr>
          <w:b/>
          <w:bCs/>
        </w:rPr>
        <w:t xml:space="preserve"> </w:t>
      </w:r>
      <w:r w:rsidR="00555A56">
        <w:rPr>
          <w:b/>
          <w:bCs/>
        </w:rPr>
        <w:t>1,151</w:t>
      </w:r>
      <w:r w:rsidR="000B3EC0" w:rsidRPr="000B3EC0">
        <w:rPr>
          <w:b/>
          <w:bCs/>
        </w:rPr>
        <w:t xml:space="preserve"> results</w:t>
      </w:r>
    </w:p>
    <w:p w14:paraId="2FC01070" w14:textId="6890B414" w:rsidR="008737AC" w:rsidRDefault="008737AC" w:rsidP="00EA1E26">
      <w:pPr>
        <w:rPr>
          <w:b/>
          <w:bCs/>
        </w:rPr>
      </w:pPr>
      <w:r>
        <w:rPr>
          <w:b/>
          <w:bCs/>
        </w:rPr>
        <w:t>Search queries link:</w:t>
      </w:r>
    </w:p>
    <w:p w14:paraId="17027594" w14:textId="76712282" w:rsidR="00555A56" w:rsidRDefault="0099169F" w:rsidP="00EA1E26">
      <w:pPr>
        <w:rPr>
          <w:b/>
          <w:bCs/>
        </w:rPr>
      </w:pPr>
      <w:hyperlink r:id="rId6" w:history="1">
        <w:r w:rsidR="00555A56" w:rsidRPr="0092698F">
          <w:rPr>
            <w:rStyle w:val="Hyperlink"/>
            <w:b/>
            <w:bCs/>
          </w:rPr>
          <w:t>https://www.webofscience.com/wos/woscc/summary/2cb546c4-9da0-4b2d-bf69-257becbe51a1-8fc71f70/relevance/1</w:t>
        </w:r>
      </w:hyperlink>
    </w:p>
    <w:p w14:paraId="5959A576" w14:textId="436097F1" w:rsidR="00934237" w:rsidRDefault="00B52F04" w:rsidP="00EA1E26">
      <w:r w:rsidRPr="00B52F04">
        <w:t>facilitator* OR promote OR encourage OR support OR barrier* OR obstruct OR hurdle (All Fields) and "mental health" OR "mental disorder*" OR "mental illness" OR "psychiatric disorder*" OR anxiet* OR depress* OR suicide OR "self-harm" OR psycho* OR "emotional problem*" OR "behavio$r problem" OR "emotional disturbance*" (All Fields) and help-seek* OR seek* help OR help-seek* behavio$r OR treatment seek* OR seek* treatment OR help-seek* intention* OR help-seek* attitude* OR care seek* OR seek* care OR "mental health service*" OR "psychological help-seek*" OR counsel$* seek* OR seek* counsel$* OR counsel$* attitude* OR counsel$* intention* (All Fields) and "southeast asia" OR indonesia* OR malaysia* OR singapore* OR viet* OR thai* OR philippines OR filipino* OR cambodia* (All Fields)</w:t>
      </w:r>
    </w:p>
    <w:p w14:paraId="1D07781E" w14:textId="03F8027A" w:rsidR="00F72A1D" w:rsidRPr="00EA1E26" w:rsidRDefault="00EA1E26" w:rsidP="00EA1E26">
      <w:pPr>
        <w:rPr>
          <w:b/>
          <w:bCs/>
        </w:rPr>
      </w:pPr>
      <w:r w:rsidRPr="00EA1E26">
        <w:rPr>
          <w:b/>
          <w:bCs/>
        </w:rPr>
        <w:t xml:space="preserve">Search queries for </w:t>
      </w:r>
      <w:r>
        <w:rPr>
          <w:b/>
          <w:bCs/>
        </w:rPr>
        <w:t>Scopus</w:t>
      </w:r>
      <w:r w:rsidRPr="00EA1E26">
        <w:rPr>
          <w:b/>
          <w:bCs/>
        </w:rPr>
        <w:t xml:space="preserve"> (</w:t>
      </w:r>
      <w:r w:rsidR="000D5A6F">
        <w:rPr>
          <w:b/>
          <w:bCs/>
        </w:rPr>
        <w:t>1</w:t>
      </w:r>
      <w:r w:rsidR="00136C34">
        <w:rPr>
          <w:b/>
          <w:bCs/>
        </w:rPr>
        <w:t>2</w:t>
      </w:r>
      <w:r w:rsidR="000D5A6F">
        <w:rPr>
          <w:b/>
          <w:bCs/>
        </w:rPr>
        <w:t xml:space="preserve"> June 2023</w:t>
      </w:r>
      <w:r w:rsidRPr="00EA1E26">
        <w:rPr>
          <w:b/>
          <w:bCs/>
        </w:rPr>
        <w:t>)</w:t>
      </w:r>
      <w:r w:rsidR="000B3EC0">
        <w:rPr>
          <w:b/>
          <w:bCs/>
        </w:rPr>
        <w:t xml:space="preserve"> </w:t>
      </w:r>
      <w:r w:rsidR="000D5A6F">
        <w:rPr>
          <w:b/>
          <w:bCs/>
        </w:rPr>
        <w:t>517</w:t>
      </w:r>
      <w:r w:rsidR="00A22EFB">
        <w:rPr>
          <w:b/>
          <w:bCs/>
        </w:rPr>
        <w:t xml:space="preserve"> results</w:t>
      </w:r>
    </w:p>
    <w:p w14:paraId="77B41F2F" w14:textId="144C664D" w:rsidR="00EA1E26" w:rsidRDefault="000D5A6F" w:rsidP="00EA1E26">
      <w:r w:rsidRPr="000D5A6F">
        <w:t>( ( TITLE-ABS-KEY ( facilitator*  OR  promote  OR  encourage  OR  support  OR  barrier*  OR  obstruct  OR  hurdle )  AND  TITLE-ABS-KEY ( "mental health"  OR  "mental disorder*"  OR  "mental illness"  OR  "psychiatric disorder*"  OR  anxiet*  OR  depress*  OR  suicide  OR  "self-harm"  OR  psycho*  OR  "emotional problem*"  OR  "behavior$r problem" )  AND  TITLE-ABS-KEY ( "help-seek*"  OR  "seek* help"  OR  "help-seek* behavio?r"  OR  "treatment W/1 seek*"  OR  "help-seek* intention*"  OR  "help-seek* attitude*"  OR  "care seek*"  OR  "seek* care"  OR  "mental health service*"  OR  "psychological help-seek*"  OR  "counsel?* seek*"  OR  "seek* counsel?*"  OR  "counsel?* attitude*"  OR  "counsel?* intention*" )  AND  TITLE-ABS-KEY ( "southeast asia"  OR  indonesia*  OR  malaysia*  OR  singapore*  OR  viet*  OR  thai*  OR  philippines  OR  filipino*  OR  cambodia* ) ) )</w:t>
      </w:r>
    </w:p>
    <w:p w14:paraId="01540282" w14:textId="77777777" w:rsidR="00EA1E26" w:rsidRDefault="00EA1E26" w:rsidP="00EA1E26"/>
    <w:p w14:paraId="0315FCD8" w14:textId="5C83A696" w:rsidR="00DA7C1F" w:rsidRPr="00B67421" w:rsidRDefault="00DA7C1F" w:rsidP="00EA1E26">
      <w:pPr>
        <w:rPr>
          <w:b/>
          <w:bCs/>
        </w:rPr>
      </w:pPr>
      <w:r w:rsidRPr="00B67421">
        <w:rPr>
          <w:b/>
          <w:bCs/>
        </w:rPr>
        <w:t>Portal Garuda (</w:t>
      </w:r>
      <w:r w:rsidR="004F3008">
        <w:rPr>
          <w:b/>
          <w:bCs/>
        </w:rPr>
        <w:t>1</w:t>
      </w:r>
      <w:r w:rsidR="000A73C9">
        <w:rPr>
          <w:b/>
          <w:bCs/>
        </w:rPr>
        <w:t>2</w:t>
      </w:r>
      <w:r w:rsidR="004F3008">
        <w:rPr>
          <w:b/>
          <w:bCs/>
        </w:rPr>
        <w:t xml:space="preserve"> June 2023</w:t>
      </w:r>
      <w:r w:rsidRPr="00B67421">
        <w:rPr>
          <w:b/>
          <w:bCs/>
        </w:rPr>
        <w:t>)</w:t>
      </w:r>
      <w:r w:rsidR="00B67421" w:rsidRPr="00B67421">
        <w:rPr>
          <w:b/>
          <w:bCs/>
        </w:rPr>
        <w:t xml:space="preserve"> 2</w:t>
      </w:r>
      <w:r w:rsidR="004F3008">
        <w:rPr>
          <w:b/>
          <w:bCs/>
        </w:rPr>
        <w:t>7</w:t>
      </w:r>
      <w:r w:rsidR="00B67421" w:rsidRPr="00B67421">
        <w:rPr>
          <w:b/>
          <w:bCs/>
        </w:rPr>
        <w:t xml:space="preserve"> results</w:t>
      </w:r>
    </w:p>
    <w:p w14:paraId="1C8359B5" w14:textId="492575AB" w:rsidR="00DA7C1F" w:rsidRPr="00A87BFA" w:rsidRDefault="00DA7C1F" w:rsidP="00EA1E26">
      <w:pPr>
        <w:rPr>
          <w:i/>
          <w:iCs/>
        </w:rPr>
      </w:pPr>
      <w:r>
        <w:t>Keywords searched:</w:t>
      </w:r>
      <w:r w:rsidR="008D0438">
        <w:t xml:space="preserve"> </w:t>
      </w:r>
      <w:r w:rsidR="008D0438" w:rsidRPr="00A87BFA">
        <w:rPr>
          <w:i/>
          <w:iCs/>
        </w:rPr>
        <w:t>bantuan psikologis</w:t>
      </w:r>
      <w:r w:rsidR="0052309A" w:rsidRPr="00A87BFA">
        <w:rPr>
          <w:i/>
          <w:iCs/>
        </w:rPr>
        <w:t xml:space="preserve">, </w:t>
      </w:r>
      <w:r w:rsidR="00C8525E" w:rsidRPr="00A87BFA">
        <w:rPr>
          <w:i/>
          <w:iCs/>
        </w:rPr>
        <w:t xml:space="preserve">sikap mencari bantuan, </w:t>
      </w:r>
      <w:r w:rsidR="00401F8F" w:rsidRPr="00A87BFA">
        <w:rPr>
          <w:i/>
          <w:iCs/>
        </w:rPr>
        <w:t xml:space="preserve">mencari bantuan, </w:t>
      </w:r>
      <w:r w:rsidR="00B67421" w:rsidRPr="00A87BFA">
        <w:rPr>
          <w:i/>
          <w:iCs/>
        </w:rPr>
        <w:t>pencarian pertolongan</w:t>
      </w:r>
    </w:p>
    <w:p w14:paraId="304E6CB3" w14:textId="77777777" w:rsidR="00DA7C1F" w:rsidRDefault="00DA7C1F" w:rsidP="00EA1E26"/>
    <w:sectPr w:rsidR="00DA7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E26"/>
    <w:rsid w:val="00025723"/>
    <w:rsid w:val="000553C4"/>
    <w:rsid w:val="000A73C9"/>
    <w:rsid w:val="000B3EC0"/>
    <w:rsid w:val="000C28C1"/>
    <w:rsid w:val="000D5A6F"/>
    <w:rsid w:val="00111954"/>
    <w:rsid w:val="00136C34"/>
    <w:rsid w:val="001E06D9"/>
    <w:rsid w:val="00200CAE"/>
    <w:rsid w:val="002A281E"/>
    <w:rsid w:val="002C2201"/>
    <w:rsid w:val="002F337B"/>
    <w:rsid w:val="003466D3"/>
    <w:rsid w:val="003F50DF"/>
    <w:rsid w:val="00401F8F"/>
    <w:rsid w:val="00442FA4"/>
    <w:rsid w:val="00455B71"/>
    <w:rsid w:val="004A3AF5"/>
    <w:rsid w:val="004F3008"/>
    <w:rsid w:val="004F3256"/>
    <w:rsid w:val="004F480C"/>
    <w:rsid w:val="0052309A"/>
    <w:rsid w:val="00526A03"/>
    <w:rsid w:val="00545E4B"/>
    <w:rsid w:val="00555A56"/>
    <w:rsid w:val="0058577E"/>
    <w:rsid w:val="005A4F16"/>
    <w:rsid w:val="005A7F39"/>
    <w:rsid w:val="005B679D"/>
    <w:rsid w:val="005D3727"/>
    <w:rsid w:val="005D428D"/>
    <w:rsid w:val="005E5495"/>
    <w:rsid w:val="00636A61"/>
    <w:rsid w:val="006409DD"/>
    <w:rsid w:val="006B296C"/>
    <w:rsid w:val="006F1563"/>
    <w:rsid w:val="00700EF5"/>
    <w:rsid w:val="00747811"/>
    <w:rsid w:val="007830D2"/>
    <w:rsid w:val="00811781"/>
    <w:rsid w:val="008737AC"/>
    <w:rsid w:val="00886B68"/>
    <w:rsid w:val="008D0438"/>
    <w:rsid w:val="00904C95"/>
    <w:rsid w:val="00910B76"/>
    <w:rsid w:val="00917ACD"/>
    <w:rsid w:val="0092185E"/>
    <w:rsid w:val="00934237"/>
    <w:rsid w:val="00950620"/>
    <w:rsid w:val="00963638"/>
    <w:rsid w:val="00A22EFB"/>
    <w:rsid w:val="00A769BA"/>
    <w:rsid w:val="00A81B74"/>
    <w:rsid w:val="00A87BFA"/>
    <w:rsid w:val="00AB4121"/>
    <w:rsid w:val="00AC7D2F"/>
    <w:rsid w:val="00B1113D"/>
    <w:rsid w:val="00B52F04"/>
    <w:rsid w:val="00B5494D"/>
    <w:rsid w:val="00B67421"/>
    <w:rsid w:val="00BA6B28"/>
    <w:rsid w:val="00C8525E"/>
    <w:rsid w:val="00CF667E"/>
    <w:rsid w:val="00D42090"/>
    <w:rsid w:val="00D822BA"/>
    <w:rsid w:val="00DA7C1F"/>
    <w:rsid w:val="00E336A0"/>
    <w:rsid w:val="00E6571A"/>
    <w:rsid w:val="00E66F5F"/>
    <w:rsid w:val="00EA1E26"/>
    <w:rsid w:val="00ED7233"/>
    <w:rsid w:val="00F050BC"/>
    <w:rsid w:val="00F51EA5"/>
    <w:rsid w:val="00F66FFC"/>
    <w:rsid w:val="00F72A1D"/>
    <w:rsid w:val="00FA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28E93F"/>
  <w15:chartTrackingRefBased/>
  <w15:docId w15:val="{DDC74ACA-6922-4528-AC43-AF466CA0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A1E26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67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67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7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ebofscience.com/wos/woscc/summary/2cb546c4-9da0-4b2d-bf69-257becbe51a1-8fc71f70/relevance/1" TargetMode="External"/><Relationship Id="rId5" Type="http://schemas.openxmlformats.org/officeDocument/2006/relationships/hyperlink" Target="https://access.ovid.com/custom/redirector/wayfless.html?idp=https://kclidpdev.kcl.ac.uk/idp/shibboleth&amp;url=http://ovidsp.ovid.com/ovidweb.cgi?T=JS&amp;NEWS=N&amp;PAGE=main&amp;SHAREDSEARCHID=lGLaYT4FfissbWrPczOS5ClUq8oui29MudvQzaWxGnYh94fGtL2Z1fy9MUeKa20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0</Words>
  <Characters>8717</Characters>
  <Application>Microsoft Office Word</Application>
  <DocSecurity>0</DocSecurity>
  <Lines>264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y Syafitri</dc:creator>
  <cp:keywords/>
  <dc:description/>
  <cp:lastModifiedBy>Diany Syafitri</cp:lastModifiedBy>
  <cp:revision>5</cp:revision>
  <dcterms:created xsi:type="dcterms:W3CDTF">2024-06-10T05:23:00Z</dcterms:created>
  <dcterms:modified xsi:type="dcterms:W3CDTF">2024-06-1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60ba2c0c1c38f7b8a442a438fe606c2e78b28f4668d60dfce9e9b09d29a5be</vt:lpwstr>
  </property>
</Properties>
</file>